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07DF3B" w14:textId="19ACB57D" w:rsidR="001B6F5B" w:rsidRPr="000E6909" w:rsidRDefault="001B6F5B" w:rsidP="001B6F5B">
      <w:pPr>
        <w:spacing w:after="0" w:line="480" w:lineRule="auto"/>
        <w:jc w:val="center"/>
        <w:rPr>
          <w:rFonts w:ascii="Arial" w:hAnsi="Arial" w:cs="Arial"/>
          <w:b/>
          <w:bCs/>
          <w:color w:val="000000" w:themeColor="text1"/>
          <w:sz w:val="24"/>
          <w:szCs w:val="24"/>
        </w:rPr>
      </w:pPr>
      <w:r w:rsidRPr="000E6909">
        <w:rPr>
          <w:rFonts w:ascii="Arial" w:hAnsi="Arial" w:cs="Arial"/>
          <w:b/>
          <w:bCs/>
          <w:color w:val="000000" w:themeColor="text1"/>
          <w:kern w:val="24"/>
          <w:sz w:val="24"/>
          <w:szCs w:val="24"/>
        </w:rPr>
        <w:t xml:space="preserve">Supplementary </w:t>
      </w:r>
      <w:r w:rsidR="00B31C41" w:rsidRPr="000E6909">
        <w:rPr>
          <w:rFonts w:ascii="Arial" w:hAnsi="Arial" w:cs="Arial"/>
          <w:b/>
          <w:bCs/>
          <w:color w:val="000000" w:themeColor="text1"/>
          <w:kern w:val="24"/>
          <w:sz w:val="24"/>
          <w:szCs w:val="24"/>
        </w:rPr>
        <w:t>File</w:t>
      </w:r>
      <w:r w:rsidRPr="000E6909">
        <w:rPr>
          <w:rFonts w:ascii="Arial" w:hAnsi="Arial" w:cs="Arial"/>
          <w:b/>
          <w:bCs/>
          <w:color w:val="000000" w:themeColor="text1"/>
          <w:kern w:val="24"/>
          <w:sz w:val="24"/>
          <w:szCs w:val="24"/>
        </w:rPr>
        <w:t xml:space="preserve"> 1. </w:t>
      </w:r>
      <w:r w:rsidRPr="000E6909"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Hemodynamic and anatomical parameters after 2 days and 14 days of sham/TAC in WT and </w:t>
      </w:r>
      <w:r w:rsidRPr="000E6909">
        <w:rPr>
          <w:rFonts w:ascii="Arial" w:hAnsi="Arial" w:cs="Arial"/>
          <w:b/>
          <w:bCs/>
          <w:i/>
          <w:iCs/>
          <w:color w:val="000000" w:themeColor="text1"/>
          <w:sz w:val="24"/>
          <w:szCs w:val="24"/>
        </w:rPr>
        <w:t>Trpm4</w:t>
      </w:r>
      <w:r w:rsidRPr="000E6909"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 </w:t>
      </w:r>
      <w:proofErr w:type="spellStart"/>
      <w:r w:rsidRPr="000E6909">
        <w:rPr>
          <w:rFonts w:ascii="Arial" w:hAnsi="Arial" w:cs="Arial"/>
          <w:b/>
          <w:bCs/>
          <w:color w:val="000000" w:themeColor="text1"/>
          <w:sz w:val="24"/>
          <w:szCs w:val="24"/>
        </w:rPr>
        <w:t>cKO</w:t>
      </w:r>
      <w:proofErr w:type="spellEnd"/>
      <w:r w:rsidRPr="000E6909"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 mice.</w:t>
      </w:r>
    </w:p>
    <w:tbl>
      <w:tblPr>
        <w:tblW w:w="9634" w:type="dxa"/>
        <w:jc w:val="center"/>
        <w:tblLayout w:type="fixed"/>
        <w:tblLook w:val="04A0" w:firstRow="1" w:lastRow="0" w:firstColumn="1" w:lastColumn="0" w:noHBand="0" w:noVBand="1"/>
      </w:tblPr>
      <w:tblGrid>
        <w:gridCol w:w="1826"/>
        <w:gridCol w:w="976"/>
        <w:gridCol w:w="976"/>
        <w:gridCol w:w="976"/>
        <w:gridCol w:w="976"/>
        <w:gridCol w:w="976"/>
        <w:gridCol w:w="976"/>
        <w:gridCol w:w="976"/>
        <w:gridCol w:w="976"/>
      </w:tblGrid>
      <w:tr w:rsidR="001B6F5B" w:rsidRPr="000E6909" w14:paraId="54260953" w14:textId="77777777" w:rsidTr="000040C4">
        <w:trPr>
          <w:trHeight w:val="510"/>
          <w:jc w:val="center"/>
        </w:trPr>
        <w:tc>
          <w:tcPr>
            <w:tcW w:w="182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0B8BF5" w14:textId="77777777" w:rsidR="001B6F5B" w:rsidRPr="000E6909" w:rsidRDefault="001B6F5B" w:rsidP="000040C4">
            <w:pPr>
              <w:spacing w:after="0" w:line="276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0E690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 </w:t>
            </w:r>
          </w:p>
          <w:p w14:paraId="110538AF" w14:textId="77777777" w:rsidR="001B6F5B" w:rsidRPr="000E6909" w:rsidRDefault="001B6F5B" w:rsidP="000040C4">
            <w:pPr>
              <w:spacing w:after="0" w:line="276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0E690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390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C3CA9" w14:textId="77777777" w:rsidR="001B6F5B" w:rsidRPr="000E6909" w:rsidRDefault="001B6F5B" w:rsidP="000040C4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0E6909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2 days</w:t>
            </w:r>
          </w:p>
        </w:tc>
        <w:tc>
          <w:tcPr>
            <w:tcW w:w="390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FE3E1" w14:textId="77777777" w:rsidR="001B6F5B" w:rsidRPr="000E6909" w:rsidRDefault="001B6F5B" w:rsidP="000040C4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0E6909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14 days</w:t>
            </w:r>
          </w:p>
        </w:tc>
      </w:tr>
      <w:tr w:rsidR="001B6F5B" w:rsidRPr="000E6909" w14:paraId="7E35A03D" w14:textId="77777777" w:rsidTr="000040C4">
        <w:trPr>
          <w:trHeight w:val="510"/>
          <w:jc w:val="center"/>
        </w:trPr>
        <w:tc>
          <w:tcPr>
            <w:tcW w:w="182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40A625" w14:textId="77777777" w:rsidR="001B6F5B" w:rsidRPr="000E6909" w:rsidRDefault="001B6F5B" w:rsidP="000040C4">
            <w:pPr>
              <w:spacing w:after="0" w:line="276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9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2AFFD" w14:textId="77777777" w:rsidR="001B6F5B" w:rsidRPr="000E6909" w:rsidRDefault="001B6F5B" w:rsidP="000040C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0E690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WT</w:t>
            </w:r>
          </w:p>
        </w:tc>
        <w:tc>
          <w:tcPr>
            <w:tcW w:w="19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62884" w14:textId="77777777" w:rsidR="001B6F5B" w:rsidRPr="000E6909" w:rsidRDefault="001B6F5B" w:rsidP="000040C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0E6909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 xml:space="preserve">Trpm4 </w:t>
            </w:r>
            <w:proofErr w:type="spellStart"/>
            <w:r w:rsidRPr="000E690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cKO</w:t>
            </w:r>
            <w:proofErr w:type="spellEnd"/>
          </w:p>
        </w:tc>
        <w:tc>
          <w:tcPr>
            <w:tcW w:w="19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D4538" w14:textId="77777777" w:rsidR="001B6F5B" w:rsidRPr="000E6909" w:rsidRDefault="001B6F5B" w:rsidP="000040C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0E690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WT</w:t>
            </w:r>
          </w:p>
        </w:tc>
        <w:tc>
          <w:tcPr>
            <w:tcW w:w="19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53315" w14:textId="77777777" w:rsidR="001B6F5B" w:rsidRPr="000E6909" w:rsidRDefault="001B6F5B" w:rsidP="000040C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0E6909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</w:rPr>
              <w:t xml:space="preserve">Trpm4 </w:t>
            </w:r>
            <w:proofErr w:type="spellStart"/>
            <w:r w:rsidRPr="000E690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cKO</w:t>
            </w:r>
            <w:proofErr w:type="spellEnd"/>
          </w:p>
        </w:tc>
      </w:tr>
      <w:tr w:rsidR="001B6F5B" w:rsidRPr="000E6909" w14:paraId="4019E959" w14:textId="77777777" w:rsidTr="000040C4">
        <w:trPr>
          <w:trHeight w:val="510"/>
          <w:jc w:val="center"/>
        </w:trPr>
        <w:tc>
          <w:tcPr>
            <w:tcW w:w="182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514EDA" w14:textId="77777777" w:rsidR="001B6F5B" w:rsidRPr="000E6909" w:rsidRDefault="001B6F5B" w:rsidP="000040C4">
            <w:pPr>
              <w:spacing w:after="0" w:line="276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AE36D" w14:textId="77777777" w:rsidR="001B6F5B" w:rsidRPr="000E6909" w:rsidRDefault="001B6F5B" w:rsidP="000040C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0E690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Sham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3AB74" w14:textId="77777777" w:rsidR="001B6F5B" w:rsidRPr="000E6909" w:rsidRDefault="001B6F5B" w:rsidP="000040C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0E690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TAC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57FB2" w14:textId="77777777" w:rsidR="001B6F5B" w:rsidRPr="000E6909" w:rsidRDefault="001B6F5B" w:rsidP="000040C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0E690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Sham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0A190" w14:textId="77777777" w:rsidR="001B6F5B" w:rsidRPr="000E6909" w:rsidRDefault="001B6F5B" w:rsidP="000040C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0E690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TAC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2D93F" w14:textId="77777777" w:rsidR="001B6F5B" w:rsidRPr="000E6909" w:rsidRDefault="001B6F5B" w:rsidP="000040C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0E690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Sham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507C0" w14:textId="77777777" w:rsidR="001B6F5B" w:rsidRPr="000E6909" w:rsidRDefault="001B6F5B" w:rsidP="000040C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0E690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TAC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71DA0" w14:textId="77777777" w:rsidR="001B6F5B" w:rsidRPr="000E6909" w:rsidRDefault="001B6F5B" w:rsidP="000040C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0E690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Sham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86AE8" w14:textId="77777777" w:rsidR="001B6F5B" w:rsidRPr="000E6909" w:rsidRDefault="001B6F5B" w:rsidP="000040C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0E690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TAC</w:t>
            </w:r>
          </w:p>
        </w:tc>
      </w:tr>
      <w:tr w:rsidR="001B6F5B" w:rsidRPr="000E6909" w14:paraId="60724A58" w14:textId="77777777" w:rsidTr="000040C4">
        <w:trPr>
          <w:trHeight w:val="510"/>
          <w:jc w:val="center"/>
        </w:trPr>
        <w:tc>
          <w:tcPr>
            <w:tcW w:w="1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19D579" w14:textId="77777777" w:rsidR="001B6F5B" w:rsidRPr="000E6909" w:rsidRDefault="001B6F5B" w:rsidP="000040C4">
            <w:pPr>
              <w:spacing w:after="0" w:line="276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0E6909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Hemodynamic parameter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F4A24" w14:textId="77777777" w:rsidR="001B6F5B" w:rsidRPr="000E6909" w:rsidRDefault="001B6F5B" w:rsidP="000040C4">
            <w:pPr>
              <w:spacing w:after="0" w:line="276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C0FFD" w14:textId="77777777" w:rsidR="001B6F5B" w:rsidRPr="000E6909" w:rsidRDefault="001B6F5B" w:rsidP="000040C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E0646" w14:textId="77777777" w:rsidR="001B6F5B" w:rsidRPr="000E6909" w:rsidRDefault="001B6F5B" w:rsidP="000040C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36919" w14:textId="77777777" w:rsidR="001B6F5B" w:rsidRPr="000E6909" w:rsidRDefault="001B6F5B" w:rsidP="000040C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53C15C" w14:textId="77777777" w:rsidR="001B6F5B" w:rsidRPr="000E6909" w:rsidRDefault="001B6F5B" w:rsidP="000040C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DB672" w14:textId="77777777" w:rsidR="001B6F5B" w:rsidRPr="000E6909" w:rsidRDefault="001B6F5B" w:rsidP="000040C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D0CF4" w14:textId="77777777" w:rsidR="001B6F5B" w:rsidRPr="000E6909" w:rsidRDefault="001B6F5B" w:rsidP="000040C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6C8CD" w14:textId="77777777" w:rsidR="001B6F5B" w:rsidRPr="000E6909" w:rsidRDefault="001B6F5B" w:rsidP="000040C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0E690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 </w:t>
            </w:r>
          </w:p>
        </w:tc>
      </w:tr>
      <w:tr w:rsidR="001B6F5B" w:rsidRPr="000E6909" w14:paraId="1209C774" w14:textId="77777777" w:rsidTr="000040C4">
        <w:trPr>
          <w:trHeight w:val="510"/>
          <w:jc w:val="center"/>
        </w:trPr>
        <w:tc>
          <w:tcPr>
            <w:tcW w:w="1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9B0523" w14:textId="77777777" w:rsidR="001B6F5B" w:rsidRPr="000E6909" w:rsidRDefault="001B6F5B" w:rsidP="000040C4">
            <w:pPr>
              <w:spacing w:after="0" w:line="276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0E690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3904" w:type="dxa"/>
            <w:gridSpan w:val="4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0CA29" w14:textId="77777777" w:rsidR="001B6F5B" w:rsidRPr="000E6909" w:rsidRDefault="001B6F5B" w:rsidP="000040C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85471" w14:textId="77777777" w:rsidR="001B6F5B" w:rsidRPr="000E6909" w:rsidRDefault="001B6F5B" w:rsidP="000040C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0E690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C732D" w14:textId="77777777" w:rsidR="001B6F5B" w:rsidRPr="000E6909" w:rsidRDefault="001B6F5B" w:rsidP="000040C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0E690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B7691" w14:textId="77777777" w:rsidR="001B6F5B" w:rsidRPr="000E6909" w:rsidRDefault="001B6F5B" w:rsidP="000040C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0E690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05DC3" w14:textId="77777777" w:rsidR="001B6F5B" w:rsidRPr="000E6909" w:rsidRDefault="001B6F5B" w:rsidP="000040C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0E690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 7</w:t>
            </w:r>
          </w:p>
        </w:tc>
      </w:tr>
      <w:tr w:rsidR="001B6F5B" w:rsidRPr="000E6909" w14:paraId="63B48168" w14:textId="77777777" w:rsidTr="000040C4">
        <w:trPr>
          <w:trHeight w:val="510"/>
          <w:jc w:val="center"/>
        </w:trPr>
        <w:tc>
          <w:tcPr>
            <w:tcW w:w="1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3556CE" w14:textId="77777777" w:rsidR="001B6F5B" w:rsidRPr="000E6909" w:rsidRDefault="001B6F5B" w:rsidP="000040C4">
            <w:pPr>
              <w:spacing w:after="0" w:line="276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0E690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HR (bpm)</w:t>
            </w:r>
          </w:p>
        </w:tc>
        <w:tc>
          <w:tcPr>
            <w:tcW w:w="3904" w:type="dxa"/>
            <w:gridSpan w:val="4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FD003" w14:textId="77777777" w:rsidR="001B6F5B" w:rsidRPr="000E6909" w:rsidRDefault="001B6F5B" w:rsidP="000040C4">
            <w:pPr>
              <w:spacing w:after="0" w:line="276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BDF41" w14:textId="77777777" w:rsidR="001B6F5B" w:rsidRPr="000E6909" w:rsidRDefault="001B6F5B" w:rsidP="000040C4">
            <w:pPr>
              <w:spacing w:after="0"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E6909">
              <w:rPr>
                <w:rFonts w:ascii="Arial" w:hAnsi="Arial" w:cs="Arial"/>
                <w:color w:val="000000" w:themeColor="text1"/>
                <w:sz w:val="18"/>
                <w:szCs w:val="18"/>
              </w:rPr>
              <w:t>503.00</w:t>
            </w:r>
          </w:p>
          <w:p w14:paraId="70E0841F" w14:textId="77777777" w:rsidR="001B6F5B" w:rsidRPr="000E6909" w:rsidRDefault="001B6F5B" w:rsidP="000040C4">
            <w:pPr>
              <w:spacing w:after="0" w:line="276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0E6909">
              <w:rPr>
                <w:rFonts w:ascii="Arial" w:hAnsi="Arial" w:cs="Arial"/>
                <w:color w:val="000000" w:themeColor="text1"/>
                <w:sz w:val="18"/>
                <w:szCs w:val="18"/>
              </w:rPr>
              <w:t>± 2.78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98C59" w14:textId="77777777" w:rsidR="001B6F5B" w:rsidRPr="000E6909" w:rsidRDefault="001B6F5B" w:rsidP="000040C4">
            <w:pPr>
              <w:spacing w:after="0" w:line="276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0E690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505.83</w:t>
            </w:r>
          </w:p>
          <w:p w14:paraId="6ACA3288" w14:textId="77777777" w:rsidR="001B6F5B" w:rsidRPr="000E6909" w:rsidRDefault="001B6F5B" w:rsidP="000040C4">
            <w:pPr>
              <w:spacing w:after="0" w:line="276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0E6909">
              <w:rPr>
                <w:rFonts w:ascii="Arial" w:hAnsi="Arial" w:cs="Arial"/>
                <w:color w:val="000000" w:themeColor="text1"/>
                <w:sz w:val="18"/>
                <w:szCs w:val="18"/>
              </w:rPr>
              <w:t>± 4.27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18384" w14:textId="77777777" w:rsidR="001B6F5B" w:rsidRPr="000E6909" w:rsidRDefault="001B6F5B" w:rsidP="000040C4">
            <w:pPr>
              <w:spacing w:after="0" w:line="276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0E690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491.17</w:t>
            </w:r>
          </w:p>
          <w:p w14:paraId="571F3F62" w14:textId="77777777" w:rsidR="001B6F5B" w:rsidRPr="000E6909" w:rsidRDefault="001B6F5B" w:rsidP="000040C4">
            <w:pPr>
              <w:spacing w:after="0" w:line="276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0E6909">
              <w:rPr>
                <w:rFonts w:ascii="Arial" w:hAnsi="Arial" w:cs="Arial"/>
                <w:color w:val="000000" w:themeColor="text1"/>
                <w:sz w:val="18"/>
                <w:szCs w:val="18"/>
              </w:rPr>
              <w:t>± 6.00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F8A09" w14:textId="77777777" w:rsidR="001B6F5B" w:rsidRPr="000E6909" w:rsidRDefault="001B6F5B" w:rsidP="000040C4">
            <w:pPr>
              <w:spacing w:after="0" w:line="276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0E690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496.00</w:t>
            </w:r>
          </w:p>
          <w:p w14:paraId="08EF69A5" w14:textId="77777777" w:rsidR="001B6F5B" w:rsidRPr="000E6909" w:rsidRDefault="001B6F5B" w:rsidP="000040C4">
            <w:pPr>
              <w:spacing w:after="0" w:line="276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0E6909">
              <w:rPr>
                <w:rFonts w:ascii="Arial" w:hAnsi="Arial" w:cs="Arial"/>
                <w:color w:val="000000" w:themeColor="text1"/>
                <w:sz w:val="18"/>
                <w:szCs w:val="18"/>
              </w:rPr>
              <w:t>± 10.67</w:t>
            </w:r>
          </w:p>
        </w:tc>
      </w:tr>
      <w:tr w:rsidR="001B6F5B" w:rsidRPr="000E6909" w14:paraId="69490FCB" w14:textId="77777777" w:rsidTr="000040C4">
        <w:trPr>
          <w:trHeight w:val="510"/>
          <w:jc w:val="center"/>
        </w:trPr>
        <w:tc>
          <w:tcPr>
            <w:tcW w:w="1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D561E7" w14:textId="77777777" w:rsidR="001B6F5B" w:rsidRPr="000E6909" w:rsidRDefault="001B6F5B" w:rsidP="000040C4">
            <w:pPr>
              <w:spacing w:after="0" w:line="276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0E690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Aortic systolic pressure (mmHg) </w:t>
            </w:r>
          </w:p>
        </w:tc>
        <w:tc>
          <w:tcPr>
            <w:tcW w:w="3904" w:type="dxa"/>
            <w:gridSpan w:val="4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99CB4" w14:textId="77777777" w:rsidR="001B6F5B" w:rsidRPr="000E6909" w:rsidRDefault="001B6F5B" w:rsidP="000040C4">
            <w:pPr>
              <w:spacing w:after="0" w:line="276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D91AA" w14:textId="77777777" w:rsidR="001B6F5B" w:rsidRPr="000E6909" w:rsidRDefault="001B6F5B" w:rsidP="000040C4">
            <w:pPr>
              <w:spacing w:after="0" w:line="276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0E690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03.83</w:t>
            </w:r>
          </w:p>
          <w:p w14:paraId="57E9EC5D" w14:textId="77777777" w:rsidR="001B6F5B" w:rsidRPr="000E6909" w:rsidRDefault="001B6F5B" w:rsidP="000040C4">
            <w:pPr>
              <w:spacing w:after="0" w:line="276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0E6909">
              <w:rPr>
                <w:rFonts w:ascii="Arial" w:hAnsi="Arial" w:cs="Arial"/>
                <w:color w:val="000000" w:themeColor="text1"/>
                <w:sz w:val="18"/>
                <w:szCs w:val="18"/>
              </w:rPr>
              <w:t>± 2.27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DA22C" w14:textId="77777777" w:rsidR="001B6F5B" w:rsidRPr="000E6909" w:rsidRDefault="001B6F5B" w:rsidP="000040C4">
            <w:pPr>
              <w:spacing w:after="0" w:line="276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0E690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61.00</w:t>
            </w:r>
          </w:p>
          <w:p w14:paraId="3FE34B86" w14:textId="77777777" w:rsidR="001B6F5B" w:rsidRPr="000E6909" w:rsidRDefault="001B6F5B" w:rsidP="000040C4">
            <w:pPr>
              <w:spacing w:after="0" w:line="276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0E6909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± 2.57 </w:t>
            </w:r>
            <w:r w:rsidRPr="000E690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***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52FD8" w14:textId="77777777" w:rsidR="001B6F5B" w:rsidRPr="000E6909" w:rsidRDefault="001B6F5B" w:rsidP="000040C4">
            <w:pPr>
              <w:spacing w:after="0" w:line="276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0E690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00.83</w:t>
            </w:r>
          </w:p>
          <w:p w14:paraId="469934FB" w14:textId="77777777" w:rsidR="001B6F5B" w:rsidRPr="000E6909" w:rsidRDefault="001B6F5B" w:rsidP="000040C4">
            <w:pPr>
              <w:spacing w:after="0" w:line="276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0E6909">
              <w:rPr>
                <w:rFonts w:ascii="Arial" w:hAnsi="Arial" w:cs="Arial"/>
                <w:color w:val="000000" w:themeColor="text1"/>
                <w:sz w:val="18"/>
                <w:szCs w:val="18"/>
              </w:rPr>
              <w:t>± 3.61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24DE8" w14:textId="77777777" w:rsidR="001B6F5B" w:rsidRPr="000E6909" w:rsidRDefault="001B6F5B" w:rsidP="000040C4">
            <w:pPr>
              <w:spacing w:after="0" w:line="276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0E690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63.43</w:t>
            </w:r>
          </w:p>
          <w:p w14:paraId="4DC3BD7C" w14:textId="77777777" w:rsidR="001B6F5B" w:rsidRPr="000E6909" w:rsidRDefault="001B6F5B" w:rsidP="000040C4">
            <w:pPr>
              <w:spacing w:after="0" w:line="276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0E6909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± 2.23 </w:t>
            </w:r>
            <w:r w:rsidRPr="000E690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***</w:t>
            </w:r>
          </w:p>
        </w:tc>
      </w:tr>
      <w:tr w:rsidR="001B6F5B" w:rsidRPr="000E6909" w14:paraId="6DC4620C" w14:textId="77777777" w:rsidTr="000040C4">
        <w:trPr>
          <w:trHeight w:val="510"/>
          <w:jc w:val="center"/>
        </w:trPr>
        <w:tc>
          <w:tcPr>
            <w:tcW w:w="1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EFBF1B" w14:textId="77777777" w:rsidR="001B6F5B" w:rsidRPr="000E6909" w:rsidRDefault="001B6F5B" w:rsidP="000040C4">
            <w:pPr>
              <w:spacing w:after="0" w:line="276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0E690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Aortic diastolic pressure (mmHg)</w:t>
            </w:r>
          </w:p>
        </w:tc>
        <w:tc>
          <w:tcPr>
            <w:tcW w:w="3904" w:type="dxa"/>
            <w:gridSpan w:val="4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338EA" w14:textId="77777777" w:rsidR="001B6F5B" w:rsidRPr="000E6909" w:rsidRDefault="001B6F5B" w:rsidP="000040C4">
            <w:pPr>
              <w:spacing w:after="0" w:line="276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B3522" w14:textId="77777777" w:rsidR="001B6F5B" w:rsidRPr="000E6909" w:rsidRDefault="001B6F5B" w:rsidP="000040C4">
            <w:pPr>
              <w:spacing w:after="0" w:line="276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0E690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73.33</w:t>
            </w:r>
          </w:p>
          <w:p w14:paraId="67A2482B" w14:textId="77777777" w:rsidR="001B6F5B" w:rsidRPr="000E6909" w:rsidRDefault="001B6F5B" w:rsidP="000040C4">
            <w:pPr>
              <w:spacing w:after="0" w:line="276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0E6909">
              <w:rPr>
                <w:rFonts w:ascii="Arial" w:hAnsi="Arial" w:cs="Arial"/>
                <w:color w:val="000000" w:themeColor="text1"/>
                <w:sz w:val="18"/>
                <w:szCs w:val="18"/>
              </w:rPr>
              <w:t>± 6.31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78C56" w14:textId="77777777" w:rsidR="001B6F5B" w:rsidRPr="000E6909" w:rsidRDefault="001B6F5B" w:rsidP="000040C4">
            <w:pPr>
              <w:spacing w:after="0" w:line="276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0E690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78.67</w:t>
            </w:r>
          </w:p>
          <w:p w14:paraId="378F9C9B" w14:textId="77777777" w:rsidR="001B6F5B" w:rsidRPr="000E6909" w:rsidRDefault="001B6F5B" w:rsidP="000040C4">
            <w:pPr>
              <w:spacing w:after="0" w:line="276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0E6909">
              <w:rPr>
                <w:rFonts w:ascii="Arial" w:hAnsi="Arial" w:cs="Arial"/>
                <w:color w:val="000000" w:themeColor="text1"/>
                <w:sz w:val="18"/>
                <w:szCs w:val="18"/>
              </w:rPr>
              <w:t>± 2.72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7A63A" w14:textId="77777777" w:rsidR="001B6F5B" w:rsidRPr="000E6909" w:rsidRDefault="001B6F5B" w:rsidP="000040C4">
            <w:pPr>
              <w:spacing w:after="0" w:line="276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0E690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72.50</w:t>
            </w:r>
          </w:p>
          <w:p w14:paraId="5830B039" w14:textId="77777777" w:rsidR="001B6F5B" w:rsidRPr="000E6909" w:rsidRDefault="001B6F5B" w:rsidP="000040C4">
            <w:pPr>
              <w:spacing w:after="0" w:line="276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bookmarkStart w:id="0" w:name="OLE_LINK1"/>
            <w:r w:rsidRPr="000E6909">
              <w:rPr>
                <w:rFonts w:ascii="Arial" w:hAnsi="Arial" w:cs="Arial"/>
                <w:color w:val="000000" w:themeColor="text1"/>
                <w:sz w:val="18"/>
                <w:szCs w:val="18"/>
              </w:rPr>
              <w:t>±</w:t>
            </w:r>
            <w:bookmarkEnd w:id="0"/>
            <w:r w:rsidRPr="000E6909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1.18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55A8A" w14:textId="77777777" w:rsidR="001B6F5B" w:rsidRPr="000E6909" w:rsidRDefault="001B6F5B" w:rsidP="000040C4">
            <w:pPr>
              <w:spacing w:after="0" w:line="276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0E690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77.14</w:t>
            </w:r>
          </w:p>
          <w:p w14:paraId="1FCF4630" w14:textId="77777777" w:rsidR="001B6F5B" w:rsidRPr="000E6909" w:rsidRDefault="001B6F5B" w:rsidP="000040C4">
            <w:pPr>
              <w:spacing w:after="0" w:line="276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0E6909">
              <w:rPr>
                <w:rFonts w:ascii="Arial" w:hAnsi="Arial" w:cs="Arial"/>
                <w:color w:val="000000" w:themeColor="text1"/>
                <w:sz w:val="18"/>
                <w:szCs w:val="18"/>
              </w:rPr>
              <w:t>± 2.72</w:t>
            </w:r>
          </w:p>
        </w:tc>
      </w:tr>
      <w:tr w:rsidR="001B6F5B" w:rsidRPr="000E6909" w14:paraId="535C3755" w14:textId="77777777" w:rsidTr="000040C4">
        <w:trPr>
          <w:trHeight w:val="510"/>
          <w:jc w:val="center"/>
        </w:trPr>
        <w:tc>
          <w:tcPr>
            <w:tcW w:w="1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F2528F" w14:textId="77777777" w:rsidR="001B6F5B" w:rsidRPr="000E6909" w:rsidRDefault="001B6F5B" w:rsidP="000040C4">
            <w:pPr>
              <w:spacing w:after="0" w:line="276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0E690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LV systolic pressure (mmHg)</w:t>
            </w:r>
          </w:p>
        </w:tc>
        <w:tc>
          <w:tcPr>
            <w:tcW w:w="3904" w:type="dxa"/>
            <w:gridSpan w:val="4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5F683" w14:textId="77777777" w:rsidR="001B6F5B" w:rsidRPr="000E6909" w:rsidRDefault="001B6F5B" w:rsidP="000040C4">
            <w:pPr>
              <w:spacing w:after="0" w:line="276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EF321" w14:textId="77777777" w:rsidR="001B6F5B" w:rsidRPr="000E6909" w:rsidRDefault="001B6F5B" w:rsidP="000040C4">
            <w:pPr>
              <w:spacing w:after="0" w:line="276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0E690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03.67</w:t>
            </w:r>
          </w:p>
          <w:p w14:paraId="38221646" w14:textId="77777777" w:rsidR="001B6F5B" w:rsidRPr="000E6909" w:rsidRDefault="001B6F5B" w:rsidP="000040C4">
            <w:pPr>
              <w:spacing w:after="0" w:line="276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0E6909">
              <w:rPr>
                <w:rFonts w:ascii="Arial" w:hAnsi="Arial" w:cs="Arial"/>
                <w:color w:val="000000" w:themeColor="text1"/>
                <w:sz w:val="18"/>
                <w:szCs w:val="18"/>
              </w:rPr>
              <w:t>± 3.68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D5ABE" w14:textId="77777777" w:rsidR="001B6F5B" w:rsidRPr="000E6909" w:rsidRDefault="001B6F5B" w:rsidP="000040C4">
            <w:pPr>
              <w:spacing w:after="0" w:line="276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0E690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62.50</w:t>
            </w:r>
          </w:p>
          <w:p w14:paraId="114EE04D" w14:textId="77777777" w:rsidR="001B6F5B" w:rsidRPr="000E6909" w:rsidRDefault="001B6F5B" w:rsidP="000040C4">
            <w:pPr>
              <w:spacing w:after="0" w:line="276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0E6909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± 2.86 </w:t>
            </w:r>
            <w:r w:rsidRPr="000E690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***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FA312" w14:textId="77777777" w:rsidR="001B6F5B" w:rsidRPr="000E6909" w:rsidRDefault="001B6F5B" w:rsidP="000040C4">
            <w:pPr>
              <w:spacing w:after="0" w:line="276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0E690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06.67</w:t>
            </w:r>
          </w:p>
          <w:p w14:paraId="7F1FACBF" w14:textId="77777777" w:rsidR="001B6F5B" w:rsidRPr="000E6909" w:rsidRDefault="001B6F5B" w:rsidP="000040C4">
            <w:pPr>
              <w:spacing w:after="0" w:line="276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0E6909">
              <w:rPr>
                <w:rFonts w:ascii="Arial" w:hAnsi="Arial" w:cs="Arial"/>
                <w:color w:val="000000" w:themeColor="text1"/>
                <w:sz w:val="18"/>
                <w:szCs w:val="18"/>
              </w:rPr>
              <w:t>± 2.86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318F7" w14:textId="77777777" w:rsidR="001B6F5B" w:rsidRPr="000E6909" w:rsidRDefault="001B6F5B" w:rsidP="000040C4">
            <w:pPr>
              <w:spacing w:after="0" w:line="276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0E690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64.43</w:t>
            </w:r>
          </w:p>
          <w:p w14:paraId="2C51A60E" w14:textId="77777777" w:rsidR="001B6F5B" w:rsidRPr="000E6909" w:rsidRDefault="001B6F5B" w:rsidP="000040C4">
            <w:pPr>
              <w:spacing w:after="0" w:line="276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0E6909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± 3.04 </w:t>
            </w:r>
            <w:r w:rsidRPr="000E6909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***</w:t>
            </w:r>
          </w:p>
        </w:tc>
      </w:tr>
      <w:tr w:rsidR="001B6F5B" w:rsidRPr="000E6909" w14:paraId="7008A889" w14:textId="77777777" w:rsidTr="000040C4">
        <w:trPr>
          <w:trHeight w:val="510"/>
          <w:jc w:val="center"/>
        </w:trPr>
        <w:tc>
          <w:tcPr>
            <w:tcW w:w="1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C3A654" w14:textId="77777777" w:rsidR="001B6F5B" w:rsidRPr="000E6909" w:rsidRDefault="001B6F5B" w:rsidP="000040C4">
            <w:pPr>
              <w:spacing w:after="0" w:line="276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0E690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dP</w:t>
            </w:r>
            <w:proofErr w:type="spellEnd"/>
            <w:r w:rsidRPr="000E690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/</w:t>
            </w:r>
            <w:proofErr w:type="spellStart"/>
            <w:r w:rsidRPr="000E690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dt</w:t>
            </w:r>
            <w:r w:rsidRPr="000E690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vertAlign w:val="subscript"/>
              </w:rPr>
              <w:t>max</w:t>
            </w:r>
            <w:proofErr w:type="spellEnd"/>
            <w:r w:rsidRPr="000E690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 (mmHg/s)</w:t>
            </w:r>
          </w:p>
        </w:tc>
        <w:tc>
          <w:tcPr>
            <w:tcW w:w="3904" w:type="dxa"/>
            <w:gridSpan w:val="4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08DF3" w14:textId="77777777" w:rsidR="001B6F5B" w:rsidRPr="000E6909" w:rsidRDefault="001B6F5B" w:rsidP="000040C4">
            <w:pPr>
              <w:spacing w:after="0" w:line="276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28E47" w14:textId="77777777" w:rsidR="001B6F5B" w:rsidRPr="000E6909" w:rsidRDefault="001B6F5B" w:rsidP="000040C4">
            <w:pPr>
              <w:spacing w:after="0" w:line="276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0E690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9403.00 </w:t>
            </w:r>
            <w:r w:rsidRPr="000E6909">
              <w:rPr>
                <w:rFonts w:ascii="Arial" w:hAnsi="Arial" w:cs="Arial"/>
                <w:color w:val="000000" w:themeColor="text1"/>
                <w:sz w:val="18"/>
                <w:szCs w:val="18"/>
              </w:rPr>
              <w:t>± 466.66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8FBF4" w14:textId="77777777" w:rsidR="001B6F5B" w:rsidRPr="000E6909" w:rsidRDefault="001B6F5B" w:rsidP="000040C4">
            <w:pPr>
              <w:spacing w:after="0" w:line="276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0E690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9559.67</w:t>
            </w:r>
          </w:p>
          <w:p w14:paraId="6466A864" w14:textId="77777777" w:rsidR="001B6F5B" w:rsidRPr="000E6909" w:rsidRDefault="001B6F5B" w:rsidP="000040C4">
            <w:pPr>
              <w:spacing w:after="0" w:line="276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0E6909">
              <w:rPr>
                <w:rFonts w:ascii="Arial" w:hAnsi="Arial" w:cs="Arial"/>
                <w:color w:val="000000" w:themeColor="text1"/>
                <w:sz w:val="18"/>
                <w:szCs w:val="18"/>
              </w:rPr>
              <w:t>± 703.60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6F29F" w14:textId="77777777" w:rsidR="001B6F5B" w:rsidRPr="000E6909" w:rsidRDefault="001B6F5B" w:rsidP="000040C4">
            <w:pPr>
              <w:spacing w:after="0" w:line="276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0E690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9470.67</w:t>
            </w:r>
          </w:p>
          <w:p w14:paraId="0FA6A5FE" w14:textId="77777777" w:rsidR="001B6F5B" w:rsidRPr="000E6909" w:rsidRDefault="001B6F5B" w:rsidP="000040C4">
            <w:pPr>
              <w:spacing w:after="0" w:line="276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0E6909">
              <w:rPr>
                <w:rFonts w:ascii="Arial" w:hAnsi="Arial" w:cs="Arial"/>
                <w:color w:val="000000" w:themeColor="text1"/>
                <w:sz w:val="18"/>
                <w:szCs w:val="18"/>
              </w:rPr>
              <w:t>± 424.55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AA7CA" w14:textId="77777777" w:rsidR="001B6F5B" w:rsidRPr="000E6909" w:rsidRDefault="001B6F5B" w:rsidP="000040C4">
            <w:pPr>
              <w:spacing w:after="0" w:line="276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0E690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9199.14</w:t>
            </w:r>
          </w:p>
          <w:p w14:paraId="7043B1CB" w14:textId="77777777" w:rsidR="001B6F5B" w:rsidRPr="000E6909" w:rsidRDefault="001B6F5B" w:rsidP="000040C4">
            <w:pPr>
              <w:spacing w:after="0" w:line="276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0E6909">
              <w:rPr>
                <w:rFonts w:ascii="Arial" w:hAnsi="Arial" w:cs="Arial"/>
                <w:color w:val="000000" w:themeColor="text1"/>
                <w:sz w:val="18"/>
                <w:szCs w:val="18"/>
              </w:rPr>
              <w:t>± 372.03</w:t>
            </w:r>
          </w:p>
        </w:tc>
      </w:tr>
      <w:tr w:rsidR="001B6F5B" w:rsidRPr="000E6909" w14:paraId="1CAE278D" w14:textId="77777777" w:rsidTr="000040C4">
        <w:trPr>
          <w:trHeight w:val="510"/>
          <w:jc w:val="center"/>
        </w:trPr>
        <w:tc>
          <w:tcPr>
            <w:tcW w:w="1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369046" w14:textId="77777777" w:rsidR="001B6F5B" w:rsidRPr="000E6909" w:rsidRDefault="001B6F5B" w:rsidP="000040C4">
            <w:pPr>
              <w:spacing w:after="0" w:line="276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0E690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dP</w:t>
            </w:r>
            <w:proofErr w:type="spellEnd"/>
            <w:r w:rsidRPr="000E690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/</w:t>
            </w:r>
            <w:proofErr w:type="spellStart"/>
            <w:r w:rsidRPr="000E690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dt</w:t>
            </w:r>
            <w:r w:rsidRPr="000E690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vertAlign w:val="subscript"/>
              </w:rPr>
              <w:t>min</w:t>
            </w:r>
            <w:proofErr w:type="spellEnd"/>
            <w:r w:rsidRPr="000E690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vertAlign w:val="subscript"/>
              </w:rPr>
              <w:t xml:space="preserve"> </w:t>
            </w:r>
            <w:r w:rsidRPr="000E690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(mmHg/s)</w:t>
            </w:r>
          </w:p>
        </w:tc>
        <w:tc>
          <w:tcPr>
            <w:tcW w:w="3904" w:type="dxa"/>
            <w:gridSpan w:val="4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4994B0" w14:textId="77777777" w:rsidR="001B6F5B" w:rsidRPr="000E6909" w:rsidRDefault="001B6F5B" w:rsidP="000040C4">
            <w:pPr>
              <w:spacing w:after="0" w:line="276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9F3CF" w14:textId="77777777" w:rsidR="001B6F5B" w:rsidRPr="000E6909" w:rsidRDefault="001B6F5B" w:rsidP="000040C4">
            <w:pPr>
              <w:spacing w:after="0" w:line="276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0E690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-9492.83 </w:t>
            </w:r>
            <w:r w:rsidRPr="000E6909">
              <w:rPr>
                <w:rFonts w:ascii="Arial" w:hAnsi="Arial" w:cs="Arial"/>
                <w:color w:val="000000" w:themeColor="text1"/>
                <w:sz w:val="18"/>
                <w:szCs w:val="18"/>
              </w:rPr>
              <w:t>± 186.90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B3E2A" w14:textId="77777777" w:rsidR="001B6F5B" w:rsidRPr="000E6909" w:rsidRDefault="001B6F5B" w:rsidP="000040C4">
            <w:pPr>
              <w:spacing w:after="0" w:line="276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0E690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-9642.83 </w:t>
            </w:r>
            <w:r w:rsidRPr="000E6909">
              <w:rPr>
                <w:rFonts w:ascii="Arial" w:hAnsi="Arial" w:cs="Arial"/>
                <w:color w:val="000000" w:themeColor="text1"/>
                <w:sz w:val="18"/>
                <w:szCs w:val="18"/>
              </w:rPr>
              <w:t>± 681.67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CB5A9" w14:textId="77777777" w:rsidR="001B6F5B" w:rsidRPr="000E6909" w:rsidRDefault="001B6F5B" w:rsidP="000040C4">
            <w:pPr>
              <w:spacing w:after="0" w:line="276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0E690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-9706.33</w:t>
            </w:r>
          </w:p>
          <w:p w14:paraId="2911FD85" w14:textId="77777777" w:rsidR="001B6F5B" w:rsidRPr="000E6909" w:rsidRDefault="001B6F5B" w:rsidP="000040C4">
            <w:pPr>
              <w:spacing w:after="0" w:line="276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0E6909">
              <w:rPr>
                <w:rFonts w:ascii="Arial" w:hAnsi="Arial" w:cs="Arial"/>
                <w:color w:val="000000" w:themeColor="text1"/>
                <w:sz w:val="18"/>
                <w:szCs w:val="18"/>
              </w:rPr>
              <w:t>± 551.89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7AB2A" w14:textId="77777777" w:rsidR="001B6F5B" w:rsidRPr="000E6909" w:rsidRDefault="001B6F5B" w:rsidP="000040C4">
            <w:pPr>
              <w:spacing w:after="0" w:line="276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0E690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-9924.57 </w:t>
            </w:r>
            <w:r w:rsidRPr="000E6909">
              <w:rPr>
                <w:rFonts w:ascii="Arial" w:hAnsi="Arial" w:cs="Arial"/>
                <w:color w:val="000000" w:themeColor="text1"/>
                <w:sz w:val="18"/>
                <w:szCs w:val="18"/>
              </w:rPr>
              <w:t>± 506.24</w:t>
            </w:r>
          </w:p>
        </w:tc>
      </w:tr>
      <w:tr w:rsidR="001B6F5B" w:rsidRPr="000E6909" w14:paraId="11FA02A4" w14:textId="77777777" w:rsidTr="000040C4">
        <w:trPr>
          <w:trHeight w:val="510"/>
          <w:jc w:val="center"/>
        </w:trPr>
        <w:tc>
          <w:tcPr>
            <w:tcW w:w="1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301606" w14:textId="77777777" w:rsidR="001B6F5B" w:rsidRPr="000E6909" w:rsidRDefault="001B6F5B" w:rsidP="000040C4">
            <w:pPr>
              <w:spacing w:after="0" w:line="276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0E6909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Anatomical parameter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9E129" w14:textId="77777777" w:rsidR="001B6F5B" w:rsidRPr="000E6909" w:rsidRDefault="001B6F5B" w:rsidP="000040C4">
            <w:pPr>
              <w:spacing w:after="0" w:line="276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FBAD5" w14:textId="77777777" w:rsidR="001B6F5B" w:rsidRPr="000E6909" w:rsidRDefault="001B6F5B" w:rsidP="000040C4">
            <w:pPr>
              <w:spacing w:after="0" w:line="276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F6E86" w14:textId="77777777" w:rsidR="001B6F5B" w:rsidRPr="000E6909" w:rsidRDefault="001B6F5B" w:rsidP="000040C4">
            <w:pPr>
              <w:spacing w:after="0" w:line="276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FC8F2" w14:textId="77777777" w:rsidR="001B6F5B" w:rsidRPr="000E6909" w:rsidRDefault="001B6F5B" w:rsidP="000040C4">
            <w:pPr>
              <w:spacing w:after="0" w:line="276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CC395" w14:textId="77777777" w:rsidR="001B6F5B" w:rsidRPr="000E6909" w:rsidRDefault="001B6F5B" w:rsidP="000040C4">
            <w:pPr>
              <w:spacing w:after="0" w:line="276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7F289" w14:textId="77777777" w:rsidR="001B6F5B" w:rsidRPr="000E6909" w:rsidRDefault="001B6F5B" w:rsidP="000040C4">
            <w:pPr>
              <w:spacing w:after="0" w:line="276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04F94" w14:textId="77777777" w:rsidR="001B6F5B" w:rsidRPr="000E6909" w:rsidRDefault="001B6F5B" w:rsidP="000040C4">
            <w:pPr>
              <w:spacing w:after="0" w:line="276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9CA7D" w14:textId="77777777" w:rsidR="001B6F5B" w:rsidRPr="000E6909" w:rsidRDefault="001B6F5B" w:rsidP="000040C4">
            <w:pPr>
              <w:spacing w:after="0" w:line="276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0E690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 </w:t>
            </w:r>
          </w:p>
        </w:tc>
      </w:tr>
      <w:tr w:rsidR="001B6F5B" w:rsidRPr="000E6909" w14:paraId="56584D05" w14:textId="77777777" w:rsidTr="000040C4">
        <w:trPr>
          <w:trHeight w:val="510"/>
          <w:jc w:val="center"/>
        </w:trPr>
        <w:tc>
          <w:tcPr>
            <w:tcW w:w="1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441044" w14:textId="77777777" w:rsidR="001B6F5B" w:rsidRPr="000E6909" w:rsidRDefault="001B6F5B" w:rsidP="000040C4">
            <w:pPr>
              <w:spacing w:after="0" w:line="276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0E690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0CD81" w14:textId="77777777" w:rsidR="001B6F5B" w:rsidRPr="000E6909" w:rsidRDefault="001B6F5B" w:rsidP="000040C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0E690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8AEAC" w14:textId="77777777" w:rsidR="001B6F5B" w:rsidRPr="000E6909" w:rsidRDefault="001B6F5B" w:rsidP="000040C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0E690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1CA09" w14:textId="77777777" w:rsidR="001B6F5B" w:rsidRPr="000E6909" w:rsidRDefault="001B6F5B" w:rsidP="000040C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0E690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09508" w14:textId="77777777" w:rsidR="001B6F5B" w:rsidRPr="000E6909" w:rsidRDefault="001B6F5B" w:rsidP="000040C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0E690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244FA" w14:textId="77777777" w:rsidR="001B6F5B" w:rsidRPr="000E6909" w:rsidRDefault="001B6F5B" w:rsidP="000040C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0E690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CE1F7" w14:textId="77777777" w:rsidR="001B6F5B" w:rsidRPr="000E6909" w:rsidRDefault="001B6F5B" w:rsidP="000040C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0E690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5B4F2" w14:textId="77777777" w:rsidR="001B6F5B" w:rsidRPr="000E6909" w:rsidRDefault="001B6F5B" w:rsidP="000040C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0E690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B772F" w14:textId="77777777" w:rsidR="001B6F5B" w:rsidRPr="000E6909" w:rsidRDefault="001B6F5B" w:rsidP="000040C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0E690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9</w:t>
            </w:r>
          </w:p>
        </w:tc>
      </w:tr>
      <w:tr w:rsidR="001B6F5B" w:rsidRPr="000E6909" w14:paraId="0A2703AE" w14:textId="77777777" w:rsidTr="000040C4">
        <w:trPr>
          <w:trHeight w:val="510"/>
          <w:jc w:val="center"/>
        </w:trPr>
        <w:tc>
          <w:tcPr>
            <w:tcW w:w="1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8F97E7" w14:textId="77777777" w:rsidR="001B6F5B" w:rsidRPr="000E6909" w:rsidRDefault="001B6F5B" w:rsidP="000040C4">
            <w:pPr>
              <w:spacing w:after="0" w:line="276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0E690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BW (g)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33FA6" w14:textId="77777777" w:rsidR="001B6F5B" w:rsidRPr="000E6909" w:rsidRDefault="001B6F5B" w:rsidP="000040C4">
            <w:pPr>
              <w:spacing w:after="0" w:line="276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0E690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6.29</w:t>
            </w:r>
          </w:p>
          <w:p w14:paraId="546DAF20" w14:textId="77777777" w:rsidR="001B6F5B" w:rsidRPr="000E6909" w:rsidRDefault="001B6F5B" w:rsidP="000040C4">
            <w:pPr>
              <w:spacing w:after="0" w:line="276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0E6909">
              <w:rPr>
                <w:rFonts w:ascii="Arial" w:hAnsi="Arial" w:cs="Arial"/>
                <w:color w:val="000000" w:themeColor="text1"/>
                <w:sz w:val="18"/>
                <w:szCs w:val="18"/>
              </w:rPr>
              <w:t>± 0.54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44714" w14:textId="77777777" w:rsidR="001B6F5B" w:rsidRPr="000E6909" w:rsidRDefault="001B6F5B" w:rsidP="000040C4">
            <w:pPr>
              <w:spacing w:after="0" w:line="276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0E690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6.03</w:t>
            </w:r>
          </w:p>
          <w:p w14:paraId="668785AF" w14:textId="77777777" w:rsidR="001B6F5B" w:rsidRPr="000E6909" w:rsidRDefault="001B6F5B" w:rsidP="000040C4">
            <w:pPr>
              <w:spacing w:after="0" w:line="276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0E6909">
              <w:rPr>
                <w:rFonts w:ascii="Arial" w:hAnsi="Arial" w:cs="Arial"/>
                <w:color w:val="000000" w:themeColor="text1"/>
                <w:sz w:val="18"/>
                <w:szCs w:val="18"/>
              </w:rPr>
              <w:t>± 0.80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065FC" w14:textId="77777777" w:rsidR="001B6F5B" w:rsidRPr="000E6909" w:rsidRDefault="001B6F5B" w:rsidP="000040C4">
            <w:pPr>
              <w:spacing w:after="0" w:line="276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0E690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3.75</w:t>
            </w:r>
          </w:p>
          <w:p w14:paraId="0DF56578" w14:textId="77777777" w:rsidR="001B6F5B" w:rsidRPr="000E6909" w:rsidRDefault="001B6F5B" w:rsidP="000040C4">
            <w:pPr>
              <w:spacing w:after="0" w:line="276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0E6909">
              <w:rPr>
                <w:rFonts w:ascii="Arial" w:hAnsi="Arial" w:cs="Arial"/>
                <w:color w:val="000000" w:themeColor="text1"/>
                <w:sz w:val="18"/>
                <w:szCs w:val="18"/>
              </w:rPr>
              <w:t>± 0.33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255E2" w14:textId="77777777" w:rsidR="001B6F5B" w:rsidRPr="000E6909" w:rsidRDefault="001B6F5B" w:rsidP="000040C4">
            <w:pPr>
              <w:spacing w:after="0" w:line="276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0E690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5.85</w:t>
            </w:r>
          </w:p>
          <w:p w14:paraId="7DE575CC" w14:textId="77777777" w:rsidR="001B6F5B" w:rsidRPr="000E6909" w:rsidRDefault="001B6F5B" w:rsidP="000040C4">
            <w:pPr>
              <w:spacing w:after="0" w:line="276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0E6909">
              <w:rPr>
                <w:rFonts w:ascii="Arial" w:hAnsi="Arial" w:cs="Arial"/>
                <w:color w:val="000000" w:themeColor="text1"/>
                <w:sz w:val="18"/>
                <w:szCs w:val="18"/>
              </w:rPr>
              <w:t>± 0.51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503E0" w14:textId="77777777" w:rsidR="001B6F5B" w:rsidRPr="000E6909" w:rsidRDefault="001B6F5B" w:rsidP="000040C4">
            <w:pPr>
              <w:spacing w:after="0" w:line="276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0E690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6.26</w:t>
            </w:r>
          </w:p>
          <w:p w14:paraId="7AD29072" w14:textId="77777777" w:rsidR="001B6F5B" w:rsidRPr="000E6909" w:rsidRDefault="001B6F5B" w:rsidP="000040C4">
            <w:pPr>
              <w:spacing w:after="0" w:line="276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0E6909">
              <w:rPr>
                <w:rFonts w:ascii="Arial" w:hAnsi="Arial" w:cs="Arial"/>
                <w:color w:val="000000" w:themeColor="text1"/>
                <w:sz w:val="18"/>
                <w:szCs w:val="18"/>
              </w:rPr>
              <w:t>± 0.67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C7114" w14:textId="77777777" w:rsidR="001B6F5B" w:rsidRPr="000E6909" w:rsidRDefault="001B6F5B" w:rsidP="000040C4">
            <w:pPr>
              <w:spacing w:after="0" w:line="276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0E690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6.60</w:t>
            </w:r>
          </w:p>
          <w:p w14:paraId="418AFC49" w14:textId="77777777" w:rsidR="001B6F5B" w:rsidRPr="000E6909" w:rsidRDefault="001B6F5B" w:rsidP="000040C4">
            <w:pPr>
              <w:spacing w:after="0" w:line="276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0E6909">
              <w:rPr>
                <w:rFonts w:ascii="Arial" w:hAnsi="Arial" w:cs="Arial"/>
                <w:color w:val="000000" w:themeColor="text1"/>
                <w:sz w:val="18"/>
                <w:szCs w:val="18"/>
              </w:rPr>
              <w:t>± 0.46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D4547" w14:textId="77777777" w:rsidR="001B6F5B" w:rsidRPr="000E6909" w:rsidRDefault="001B6F5B" w:rsidP="000040C4">
            <w:pPr>
              <w:spacing w:after="0" w:line="276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0E690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6.96</w:t>
            </w:r>
          </w:p>
          <w:p w14:paraId="0E577695" w14:textId="77777777" w:rsidR="001B6F5B" w:rsidRPr="000E6909" w:rsidRDefault="001B6F5B" w:rsidP="000040C4">
            <w:pPr>
              <w:spacing w:after="0" w:line="276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0E6909">
              <w:rPr>
                <w:rFonts w:ascii="Arial" w:hAnsi="Arial" w:cs="Arial"/>
                <w:color w:val="000000" w:themeColor="text1"/>
                <w:sz w:val="18"/>
                <w:szCs w:val="18"/>
              </w:rPr>
              <w:t>± 0.98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CF809" w14:textId="77777777" w:rsidR="001B6F5B" w:rsidRPr="000E6909" w:rsidRDefault="001B6F5B" w:rsidP="000040C4">
            <w:pPr>
              <w:spacing w:after="0" w:line="276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0E690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7.14</w:t>
            </w:r>
          </w:p>
          <w:p w14:paraId="0B745D2B" w14:textId="77777777" w:rsidR="001B6F5B" w:rsidRPr="000E6909" w:rsidRDefault="001B6F5B" w:rsidP="000040C4">
            <w:pPr>
              <w:spacing w:after="0" w:line="276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0E6909">
              <w:rPr>
                <w:rFonts w:ascii="Arial" w:hAnsi="Arial" w:cs="Arial"/>
                <w:color w:val="000000" w:themeColor="text1"/>
                <w:sz w:val="18"/>
                <w:szCs w:val="18"/>
              </w:rPr>
              <w:t>± 0.69</w:t>
            </w:r>
          </w:p>
        </w:tc>
      </w:tr>
      <w:tr w:rsidR="001B6F5B" w:rsidRPr="000E6909" w14:paraId="339F6934" w14:textId="77777777" w:rsidTr="000040C4">
        <w:trPr>
          <w:trHeight w:val="510"/>
          <w:jc w:val="center"/>
        </w:trPr>
        <w:tc>
          <w:tcPr>
            <w:tcW w:w="1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C4E183" w14:textId="77777777" w:rsidR="001B6F5B" w:rsidRPr="000E6909" w:rsidRDefault="001B6F5B" w:rsidP="000040C4">
            <w:pPr>
              <w:spacing w:after="0" w:line="276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0E690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HW (mg)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C1404" w14:textId="77777777" w:rsidR="001B6F5B" w:rsidRPr="000E6909" w:rsidRDefault="001B6F5B" w:rsidP="000040C4">
            <w:pPr>
              <w:spacing w:after="0" w:line="276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0E690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26.57</w:t>
            </w:r>
          </w:p>
          <w:p w14:paraId="1368A47D" w14:textId="77777777" w:rsidR="001B6F5B" w:rsidRPr="000E6909" w:rsidRDefault="001B6F5B" w:rsidP="000040C4">
            <w:pPr>
              <w:spacing w:after="0" w:line="276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0E6909">
              <w:rPr>
                <w:rFonts w:ascii="Arial" w:hAnsi="Arial" w:cs="Arial"/>
                <w:color w:val="000000" w:themeColor="text1"/>
                <w:sz w:val="18"/>
                <w:szCs w:val="18"/>
              </w:rPr>
              <w:t>± 1.82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B0A61" w14:textId="77777777" w:rsidR="001B6F5B" w:rsidRPr="000E6909" w:rsidRDefault="001B6F5B" w:rsidP="000040C4">
            <w:pPr>
              <w:spacing w:after="0" w:line="276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0E690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128.00 </w:t>
            </w:r>
          </w:p>
          <w:p w14:paraId="7B4A0333" w14:textId="77777777" w:rsidR="001B6F5B" w:rsidRPr="000E6909" w:rsidRDefault="001B6F5B" w:rsidP="000040C4">
            <w:pPr>
              <w:spacing w:after="0" w:line="276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0E6909">
              <w:rPr>
                <w:rFonts w:ascii="Arial" w:hAnsi="Arial" w:cs="Arial"/>
                <w:color w:val="000000" w:themeColor="text1"/>
                <w:sz w:val="18"/>
                <w:szCs w:val="18"/>
              </w:rPr>
              <w:t>± 4.68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9C52B" w14:textId="77777777" w:rsidR="001B6F5B" w:rsidRPr="000E6909" w:rsidRDefault="001B6F5B" w:rsidP="000040C4">
            <w:pPr>
              <w:spacing w:after="0" w:line="276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0E690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16.25</w:t>
            </w:r>
          </w:p>
          <w:p w14:paraId="31BDF663" w14:textId="77777777" w:rsidR="001B6F5B" w:rsidRPr="000E6909" w:rsidRDefault="001B6F5B" w:rsidP="000040C4">
            <w:pPr>
              <w:spacing w:after="0" w:line="276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0E6909">
              <w:rPr>
                <w:rFonts w:ascii="Arial" w:hAnsi="Arial" w:cs="Arial"/>
                <w:color w:val="000000" w:themeColor="text1"/>
                <w:sz w:val="18"/>
                <w:szCs w:val="18"/>
              </w:rPr>
              <w:t>± 1.77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1FFCA" w14:textId="77777777" w:rsidR="001B6F5B" w:rsidRPr="000E6909" w:rsidRDefault="001B6F5B" w:rsidP="000040C4">
            <w:pPr>
              <w:spacing w:after="0" w:line="276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0E690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24.50</w:t>
            </w:r>
          </w:p>
          <w:p w14:paraId="64DEE1B1" w14:textId="77777777" w:rsidR="001B6F5B" w:rsidRPr="000E6909" w:rsidRDefault="001B6F5B" w:rsidP="000040C4">
            <w:pPr>
              <w:spacing w:after="0" w:line="276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0E6909">
              <w:rPr>
                <w:rFonts w:ascii="Arial" w:hAnsi="Arial" w:cs="Arial"/>
                <w:color w:val="000000" w:themeColor="text1"/>
                <w:sz w:val="18"/>
                <w:szCs w:val="18"/>
              </w:rPr>
              <w:t>± 1.23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52010" w14:textId="77777777" w:rsidR="001B6F5B" w:rsidRPr="000E6909" w:rsidRDefault="001B6F5B" w:rsidP="000040C4">
            <w:pPr>
              <w:spacing w:after="0" w:line="276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0E690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22.71</w:t>
            </w:r>
          </w:p>
          <w:p w14:paraId="6F2BDAB4" w14:textId="77777777" w:rsidR="001B6F5B" w:rsidRPr="000E6909" w:rsidRDefault="001B6F5B" w:rsidP="000040C4">
            <w:pPr>
              <w:spacing w:after="0" w:line="276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0E6909">
              <w:rPr>
                <w:rFonts w:ascii="Arial" w:hAnsi="Arial" w:cs="Arial"/>
                <w:color w:val="000000" w:themeColor="text1"/>
                <w:sz w:val="18"/>
                <w:szCs w:val="18"/>
              </w:rPr>
              <w:t>± 3.46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223E1" w14:textId="77777777" w:rsidR="001B6F5B" w:rsidRPr="000E6909" w:rsidRDefault="001B6F5B" w:rsidP="000040C4">
            <w:pPr>
              <w:spacing w:after="0" w:line="276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0E690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63.29</w:t>
            </w:r>
          </w:p>
          <w:p w14:paraId="35D72536" w14:textId="77777777" w:rsidR="001B6F5B" w:rsidRPr="000E6909" w:rsidRDefault="001B6F5B" w:rsidP="000040C4">
            <w:pPr>
              <w:spacing w:after="0" w:line="276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0E6909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± 3.79 </w:t>
            </w:r>
            <w:r w:rsidRPr="000E690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***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B647C" w14:textId="77777777" w:rsidR="001B6F5B" w:rsidRPr="000E6909" w:rsidRDefault="001B6F5B" w:rsidP="000040C4">
            <w:pPr>
              <w:spacing w:after="0" w:line="276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0E690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27.71</w:t>
            </w:r>
          </w:p>
          <w:p w14:paraId="450A9C26" w14:textId="77777777" w:rsidR="001B6F5B" w:rsidRPr="000E6909" w:rsidRDefault="001B6F5B" w:rsidP="000040C4">
            <w:pPr>
              <w:spacing w:after="0" w:line="276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0E6909">
              <w:rPr>
                <w:rFonts w:ascii="Arial" w:hAnsi="Arial" w:cs="Arial"/>
                <w:color w:val="000000" w:themeColor="text1"/>
                <w:sz w:val="18"/>
                <w:szCs w:val="18"/>
              </w:rPr>
              <w:t>± 4.15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53300" w14:textId="77777777" w:rsidR="001B6F5B" w:rsidRPr="000E6909" w:rsidRDefault="001B6F5B" w:rsidP="000040C4">
            <w:pPr>
              <w:spacing w:after="0" w:line="276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0E690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51.22</w:t>
            </w:r>
          </w:p>
          <w:p w14:paraId="1F524EA2" w14:textId="77777777" w:rsidR="001B6F5B" w:rsidRPr="000E6909" w:rsidRDefault="001B6F5B" w:rsidP="000040C4">
            <w:pPr>
              <w:spacing w:after="0" w:line="276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0E6909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± 4.52 </w:t>
            </w:r>
            <w:r w:rsidRPr="000E690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**</w:t>
            </w:r>
          </w:p>
        </w:tc>
      </w:tr>
      <w:tr w:rsidR="001B6F5B" w:rsidRPr="000E6909" w14:paraId="78A2D9F8" w14:textId="77777777" w:rsidTr="000040C4">
        <w:trPr>
          <w:trHeight w:val="510"/>
          <w:jc w:val="center"/>
        </w:trPr>
        <w:tc>
          <w:tcPr>
            <w:tcW w:w="1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93CD41" w14:textId="77777777" w:rsidR="001B6F5B" w:rsidRPr="000E6909" w:rsidRDefault="001B6F5B" w:rsidP="000040C4">
            <w:pPr>
              <w:spacing w:after="0" w:line="276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0E690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LVW (mg)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5F688" w14:textId="77777777" w:rsidR="001B6F5B" w:rsidRPr="000E6909" w:rsidRDefault="001B6F5B" w:rsidP="000040C4">
            <w:pPr>
              <w:spacing w:after="0" w:line="276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0E690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88.29 </w:t>
            </w:r>
          </w:p>
          <w:p w14:paraId="3B3F708F" w14:textId="77777777" w:rsidR="001B6F5B" w:rsidRPr="000E6909" w:rsidRDefault="001B6F5B" w:rsidP="000040C4">
            <w:pPr>
              <w:spacing w:after="0" w:line="276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0E6909">
              <w:rPr>
                <w:rFonts w:ascii="Arial" w:hAnsi="Arial" w:cs="Arial"/>
                <w:color w:val="000000" w:themeColor="text1"/>
                <w:sz w:val="18"/>
                <w:szCs w:val="18"/>
              </w:rPr>
              <w:t>± 1.89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DFDC9" w14:textId="77777777" w:rsidR="001B6F5B" w:rsidRPr="000E6909" w:rsidRDefault="001B6F5B" w:rsidP="000040C4">
            <w:pPr>
              <w:spacing w:after="0" w:line="276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0E690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92.57 </w:t>
            </w:r>
          </w:p>
          <w:p w14:paraId="788DC7B5" w14:textId="77777777" w:rsidR="001B6F5B" w:rsidRPr="000E6909" w:rsidRDefault="001B6F5B" w:rsidP="000040C4">
            <w:pPr>
              <w:spacing w:after="0" w:line="276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0E6909">
              <w:rPr>
                <w:rFonts w:ascii="Arial" w:hAnsi="Arial" w:cs="Arial"/>
                <w:color w:val="000000" w:themeColor="text1"/>
                <w:sz w:val="18"/>
                <w:szCs w:val="18"/>
              </w:rPr>
              <w:t>± 4.78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353BA" w14:textId="77777777" w:rsidR="001B6F5B" w:rsidRPr="000E6909" w:rsidRDefault="001B6F5B" w:rsidP="000040C4">
            <w:pPr>
              <w:spacing w:after="0" w:line="276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0E690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80.25</w:t>
            </w:r>
          </w:p>
          <w:p w14:paraId="361FF2D8" w14:textId="77777777" w:rsidR="001B6F5B" w:rsidRPr="000E6909" w:rsidRDefault="001B6F5B" w:rsidP="000040C4">
            <w:pPr>
              <w:spacing w:after="0" w:line="276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0E6909">
              <w:rPr>
                <w:rFonts w:ascii="Arial" w:hAnsi="Arial" w:cs="Arial"/>
                <w:color w:val="000000" w:themeColor="text1"/>
                <w:sz w:val="18"/>
                <w:szCs w:val="18"/>
              </w:rPr>
              <w:t>± 1.26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40E15" w14:textId="77777777" w:rsidR="001B6F5B" w:rsidRPr="000E6909" w:rsidRDefault="001B6F5B" w:rsidP="000040C4">
            <w:pPr>
              <w:spacing w:after="0" w:line="276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0E690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91.00</w:t>
            </w:r>
          </w:p>
          <w:p w14:paraId="508CE54A" w14:textId="77777777" w:rsidR="001B6F5B" w:rsidRPr="000E6909" w:rsidRDefault="001B6F5B" w:rsidP="000040C4">
            <w:pPr>
              <w:spacing w:after="0" w:line="276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0E6909">
              <w:rPr>
                <w:rFonts w:ascii="Arial" w:hAnsi="Arial" w:cs="Arial"/>
                <w:color w:val="000000" w:themeColor="text1"/>
                <w:sz w:val="18"/>
                <w:szCs w:val="18"/>
              </w:rPr>
              <w:t>± 1.13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5216D" w14:textId="77777777" w:rsidR="001B6F5B" w:rsidRPr="000E6909" w:rsidRDefault="001B6F5B" w:rsidP="000040C4">
            <w:pPr>
              <w:spacing w:after="0" w:line="276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0E690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88.43</w:t>
            </w:r>
          </w:p>
          <w:p w14:paraId="1F201F67" w14:textId="77777777" w:rsidR="001B6F5B" w:rsidRPr="000E6909" w:rsidRDefault="001B6F5B" w:rsidP="000040C4">
            <w:pPr>
              <w:spacing w:after="0" w:line="276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0E6909">
              <w:rPr>
                <w:rFonts w:ascii="Arial" w:hAnsi="Arial" w:cs="Arial"/>
                <w:color w:val="000000" w:themeColor="text1"/>
                <w:sz w:val="18"/>
                <w:szCs w:val="18"/>
              </w:rPr>
              <w:t>± 2.87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16CDD" w14:textId="77777777" w:rsidR="001B6F5B" w:rsidRPr="000E6909" w:rsidRDefault="001B6F5B" w:rsidP="000040C4">
            <w:pPr>
              <w:spacing w:after="0" w:line="276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0E690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26.71</w:t>
            </w:r>
          </w:p>
          <w:p w14:paraId="6A9A27D5" w14:textId="77777777" w:rsidR="001B6F5B" w:rsidRPr="000E6909" w:rsidRDefault="001B6F5B" w:rsidP="000040C4">
            <w:pPr>
              <w:spacing w:after="0" w:line="276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0E6909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± 2.96 </w:t>
            </w:r>
            <w:r w:rsidRPr="000E690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***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71682" w14:textId="77777777" w:rsidR="001B6F5B" w:rsidRPr="000E6909" w:rsidRDefault="001B6F5B" w:rsidP="000040C4">
            <w:pPr>
              <w:spacing w:after="0" w:line="276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0E690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93.00</w:t>
            </w:r>
          </w:p>
          <w:p w14:paraId="402743EE" w14:textId="77777777" w:rsidR="001B6F5B" w:rsidRPr="000E6909" w:rsidRDefault="001B6F5B" w:rsidP="000040C4">
            <w:pPr>
              <w:spacing w:after="0" w:line="276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0E6909">
              <w:rPr>
                <w:rFonts w:ascii="Arial" w:hAnsi="Arial" w:cs="Arial"/>
                <w:color w:val="000000" w:themeColor="text1"/>
                <w:sz w:val="18"/>
                <w:szCs w:val="18"/>
              </w:rPr>
              <w:t>± 3.57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5DEF9" w14:textId="77777777" w:rsidR="001B6F5B" w:rsidRPr="000E6909" w:rsidRDefault="001B6F5B" w:rsidP="000040C4">
            <w:pPr>
              <w:spacing w:after="0" w:line="276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0E690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114.33 </w:t>
            </w:r>
            <w:r w:rsidRPr="000E690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vertAlign w:val="superscript"/>
              </w:rPr>
              <w:t>#</w:t>
            </w:r>
          </w:p>
          <w:p w14:paraId="0827C450" w14:textId="77777777" w:rsidR="001B6F5B" w:rsidRPr="000E6909" w:rsidRDefault="001B6F5B" w:rsidP="000040C4">
            <w:pPr>
              <w:spacing w:after="0" w:line="276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0E6909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± 2.92 </w:t>
            </w:r>
            <w:r w:rsidRPr="000E690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***</w:t>
            </w:r>
          </w:p>
        </w:tc>
      </w:tr>
      <w:tr w:rsidR="001B6F5B" w:rsidRPr="000E6909" w14:paraId="360E6B2F" w14:textId="77777777" w:rsidTr="000040C4">
        <w:trPr>
          <w:trHeight w:val="510"/>
          <w:jc w:val="center"/>
        </w:trPr>
        <w:tc>
          <w:tcPr>
            <w:tcW w:w="1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91060B" w14:textId="77777777" w:rsidR="001B6F5B" w:rsidRPr="000E6909" w:rsidRDefault="001B6F5B" w:rsidP="000040C4">
            <w:pPr>
              <w:spacing w:after="0" w:line="276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0E690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LW (mg)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18CB7" w14:textId="77777777" w:rsidR="001B6F5B" w:rsidRPr="000E6909" w:rsidRDefault="001B6F5B" w:rsidP="000040C4">
            <w:pPr>
              <w:spacing w:after="0" w:line="276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0E690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37.44</w:t>
            </w:r>
          </w:p>
          <w:p w14:paraId="78A03593" w14:textId="77777777" w:rsidR="001B6F5B" w:rsidRPr="000E6909" w:rsidRDefault="001B6F5B" w:rsidP="000040C4">
            <w:pPr>
              <w:spacing w:after="0" w:line="276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0E6909">
              <w:rPr>
                <w:rFonts w:ascii="Arial" w:hAnsi="Arial" w:cs="Arial"/>
                <w:color w:val="000000" w:themeColor="text1"/>
                <w:sz w:val="18"/>
                <w:szCs w:val="18"/>
              </w:rPr>
              <w:t>± 0.98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4343A" w14:textId="77777777" w:rsidR="001B6F5B" w:rsidRPr="000E6909" w:rsidRDefault="001B6F5B" w:rsidP="000040C4">
            <w:pPr>
              <w:spacing w:after="0" w:line="276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0E690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36.63</w:t>
            </w:r>
          </w:p>
          <w:p w14:paraId="2EC4573C" w14:textId="77777777" w:rsidR="001B6F5B" w:rsidRPr="000E6909" w:rsidRDefault="001B6F5B" w:rsidP="000040C4">
            <w:pPr>
              <w:spacing w:after="0" w:line="276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0E6909">
              <w:rPr>
                <w:rFonts w:ascii="Arial" w:hAnsi="Arial" w:cs="Arial"/>
                <w:color w:val="000000" w:themeColor="text1"/>
                <w:sz w:val="18"/>
                <w:szCs w:val="18"/>
              </w:rPr>
              <w:t>± 2.19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35B2F" w14:textId="77777777" w:rsidR="001B6F5B" w:rsidRPr="000E6909" w:rsidRDefault="001B6F5B" w:rsidP="000040C4">
            <w:pPr>
              <w:spacing w:after="0" w:line="276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0E690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30.01</w:t>
            </w:r>
          </w:p>
          <w:p w14:paraId="41DDF15E" w14:textId="77777777" w:rsidR="001B6F5B" w:rsidRPr="000E6909" w:rsidRDefault="001B6F5B" w:rsidP="000040C4">
            <w:pPr>
              <w:spacing w:after="0" w:line="276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0E6909">
              <w:rPr>
                <w:rFonts w:ascii="Arial" w:hAnsi="Arial" w:cs="Arial"/>
                <w:color w:val="000000" w:themeColor="text1"/>
                <w:sz w:val="18"/>
                <w:szCs w:val="18"/>
              </w:rPr>
              <w:t>± 2.06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16E13" w14:textId="77777777" w:rsidR="001B6F5B" w:rsidRPr="000E6909" w:rsidRDefault="001B6F5B" w:rsidP="000040C4">
            <w:pPr>
              <w:spacing w:after="0" w:line="276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0E690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35.07</w:t>
            </w:r>
          </w:p>
          <w:p w14:paraId="5268C151" w14:textId="77777777" w:rsidR="001B6F5B" w:rsidRPr="000E6909" w:rsidRDefault="001B6F5B" w:rsidP="000040C4">
            <w:pPr>
              <w:spacing w:after="0" w:line="276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0E6909">
              <w:rPr>
                <w:rFonts w:ascii="Arial" w:hAnsi="Arial" w:cs="Arial"/>
                <w:color w:val="000000" w:themeColor="text1"/>
                <w:sz w:val="18"/>
                <w:szCs w:val="18"/>
              </w:rPr>
              <w:t>± 1.69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D285B" w14:textId="77777777" w:rsidR="001B6F5B" w:rsidRPr="000E6909" w:rsidRDefault="001B6F5B" w:rsidP="000040C4">
            <w:pPr>
              <w:spacing w:after="0" w:line="276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0E690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38.66</w:t>
            </w:r>
          </w:p>
          <w:p w14:paraId="3491DC10" w14:textId="77777777" w:rsidR="001B6F5B" w:rsidRPr="000E6909" w:rsidRDefault="001B6F5B" w:rsidP="000040C4">
            <w:pPr>
              <w:spacing w:after="0" w:line="276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0E6909">
              <w:rPr>
                <w:rFonts w:ascii="Arial" w:hAnsi="Arial" w:cs="Arial"/>
                <w:color w:val="000000" w:themeColor="text1"/>
                <w:sz w:val="18"/>
                <w:szCs w:val="18"/>
              </w:rPr>
              <w:t>± 2.26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423B5" w14:textId="77777777" w:rsidR="001B6F5B" w:rsidRPr="000E6909" w:rsidRDefault="001B6F5B" w:rsidP="000040C4">
            <w:pPr>
              <w:spacing w:after="0" w:line="276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0E690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47.66</w:t>
            </w:r>
          </w:p>
          <w:p w14:paraId="4BCAC50C" w14:textId="77777777" w:rsidR="001B6F5B" w:rsidRPr="000E6909" w:rsidRDefault="001B6F5B" w:rsidP="000040C4">
            <w:pPr>
              <w:spacing w:after="0" w:line="276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0E6909">
              <w:rPr>
                <w:rFonts w:ascii="Arial" w:hAnsi="Arial" w:cs="Arial"/>
                <w:color w:val="000000" w:themeColor="text1"/>
                <w:sz w:val="18"/>
                <w:szCs w:val="18"/>
              </w:rPr>
              <w:t>± 3.65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64596" w14:textId="77777777" w:rsidR="001B6F5B" w:rsidRPr="000E6909" w:rsidRDefault="001B6F5B" w:rsidP="000040C4">
            <w:pPr>
              <w:spacing w:after="0" w:line="276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0E690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37.94</w:t>
            </w:r>
          </w:p>
          <w:p w14:paraId="4ED8585E" w14:textId="77777777" w:rsidR="001B6F5B" w:rsidRPr="000E6909" w:rsidRDefault="001B6F5B" w:rsidP="000040C4">
            <w:pPr>
              <w:spacing w:after="0" w:line="276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0E6909">
              <w:rPr>
                <w:rFonts w:ascii="Arial" w:hAnsi="Arial" w:cs="Arial"/>
                <w:color w:val="000000" w:themeColor="text1"/>
                <w:sz w:val="18"/>
                <w:szCs w:val="18"/>
              </w:rPr>
              <w:t>± 2.75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2F5EC" w14:textId="77777777" w:rsidR="001B6F5B" w:rsidRPr="000E6909" w:rsidRDefault="001B6F5B" w:rsidP="000040C4">
            <w:pPr>
              <w:spacing w:after="0" w:line="276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0E690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44.38</w:t>
            </w:r>
          </w:p>
          <w:p w14:paraId="3E614E87" w14:textId="77777777" w:rsidR="001B6F5B" w:rsidRPr="000E6909" w:rsidRDefault="001B6F5B" w:rsidP="000040C4">
            <w:pPr>
              <w:spacing w:after="0" w:line="276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0E6909">
              <w:rPr>
                <w:rFonts w:ascii="Arial" w:hAnsi="Arial" w:cs="Arial"/>
                <w:color w:val="000000" w:themeColor="text1"/>
                <w:sz w:val="18"/>
                <w:szCs w:val="18"/>
              </w:rPr>
              <w:t>± 2.30</w:t>
            </w:r>
          </w:p>
        </w:tc>
      </w:tr>
      <w:tr w:rsidR="001B6F5B" w:rsidRPr="000E6909" w14:paraId="6DBC40A4" w14:textId="77777777" w:rsidTr="000040C4">
        <w:trPr>
          <w:trHeight w:val="510"/>
          <w:jc w:val="center"/>
        </w:trPr>
        <w:tc>
          <w:tcPr>
            <w:tcW w:w="1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32B141" w14:textId="77777777" w:rsidR="001B6F5B" w:rsidRPr="000E6909" w:rsidRDefault="001B6F5B" w:rsidP="000040C4">
            <w:pPr>
              <w:spacing w:after="0" w:line="276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0E690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TL (mm)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6F9E2" w14:textId="77777777" w:rsidR="001B6F5B" w:rsidRPr="000E6909" w:rsidRDefault="001B6F5B" w:rsidP="000040C4">
            <w:pPr>
              <w:spacing w:after="0" w:line="276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0E690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17.47 </w:t>
            </w:r>
          </w:p>
          <w:p w14:paraId="656D22D3" w14:textId="77777777" w:rsidR="001B6F5B" w:rsidRPr="000E6909" w:rsidRDefault="001B6F5B" w:rsidP="000040C4">
            <w:pPr>
              <w:spacing w:after="0" w:line="276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0E6909">
              <w:rPr>
                <w:rFonts w:ascii="Arial" w:hAnsi="Arial" w:cs="Arial"/>
                <w:color w:val="000000" w:themeColor="text1"/>
                <w:sz w:val="18"/>
                <w:szCs w:val="18"/>
              </w:rPr>
              <w:t>± 0.10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DDCAF" w14:textId="77777777" w:rsidR="001B6F5B" w:rsidRPr="000E6909" w:rsidRDefault="001B6F5B" w:rsidP="000040C4">
            <w:pPr>
              <w:spacing w:after="0" w:line="276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0E690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17.49 </w:t>
            </w:r>
          </w:p>
          <w:p w14:paraId="2867EBDC" w14:textId="77777777" w:rsidR="001B6F5B" w:rsidRPr="000E6909" w:rsidRDefault="001B6F5B" w:rsidP="000040C4">
            <w:pPr>
              <w:spacing w:after="0" w:line="276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0E6909">
              <w:rPr>
                <w:rFonts w:ascii="Arial" w:hAnsi="Arial" w:cs="Arial"/>
                <w:color w:val="000000" w:themeColor="text1"/>
                <w:sz w:val="18"/>
                <w:szCs w:val="18"/>
              </w:rPr>
              <w:t>± 0.20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018EF" w14:textId="77777777" w:rsidR="001B6F5B" w:rsidRPr="000E6909" w:rsidRDefault="001B6F5B" w:rsidP="000040C4">
            <w:pPr>
              <w:spacing w:after="0" w:line="276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0E690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6.63</w:t>
            </w:r>
          </w:p>
          <w:p w14:paraId="0B5963A4" w14:textId="77777777" w:rsidR="001B6F5B" w:rsidRPr="000E6909" w:rsidRDefault="001B6F5B" w:rsidP="000040C4">
            <w:pPr>
              <w:spacing w:after="0" w:line="276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0E6909">
              <w:rPr>
                <w:rFonts w:ascii="Arial" w:hAnsi="Arial" w:cs="Arial"/>
                <w:color w:val="000000" w:themeColor="text1"/>
                <w:sz w:val="18"/>
                <w:szCs w:val="18"/>
              </w:rPr>
              <w:t>± 0.06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043BF" w14:textId="77777777" w:rsidR="001B6F5B" w:rsidRPr="000E6909" w:rsidRDefault="001B6F5B" w:rsidP="000040C4">
            <w:pPr>
              <w:spacing w:after="0" w:line="276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0E690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7.58</w:t>
            </w:r>
          </w:p>
          <w:p w14:paraId="4543E6EE" w14:textId="77777777" w:rsidR="001B6F5B" w:rsidRPr="000E6909" w:rsidRDefault="001B6F5B" w:rsidP="000040C4">
            <w:pPr>
              <w:spacing w:after="0" w:line="276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0E6909">
              <w:rPr>
                <w:rFonts w:ascii="Arial" w:hAnsi="Arial" w:cs="Arial"/>
                <w:color w:val="000000" w:themeColor="text1"/>
                <w:sz w:val="18"/>
                <w:szCs w:val="18"/>
              </w:rPr>
              <w:t>± 0.15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F0BB4" w14:textId="77777777" w:rsidR="001B6F5B" w:rsidRPr="000E6909" w:rsidRDefault="001B6F5B" w:rsidP="000040C4">
            <w:pPr>
              <w:spacing w:after="0" w:line="276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0E690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7.37</w:t>
            </w:r>
          </w:p>
          <w:p w14:paraId="4B70F106" w14:textId="77777777" w:rsidR="001B6F5B" w:rsidRPr="000E6909" w:rsidRDefault="001B6F5B" w:rsidP="000040C4">
            <w:pPr>
              <w:spacing w:after="0" w:line="276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0E6909">
              <w:rPr>
                <w:rFonts w:ascii="Arial" w:hAnsi="Arial" w:cs="Arial"/>
                <w:color w:val="000000" w:themeColor="text1"/>
                <w:sz w:val="18"/>
                <w:szCs w:val="18"/>
              </w:rPr>
              <w:t>± 0.09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B5DF4" w14:textId="77777777" w:rsidR="001B6F5B" w:rsidRPr="000E6909" w:rsidRDefault="001B6F5B" w:rsidP="000040C4">
            <w:pPr>
              <w:spacing w:after="0" w:line="276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0E690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7.29</w:t>
            </w:r>
          </w:p>
          <w:p w14:paraId="68B02D42" w14:textId="77777777" w:rsidR="001B6F5B" w:rsidRPr="000E6909" w:rsidRDefault="001B6F5B" w:rsidP="000040C4">
            <w:pPr>
              <w:spacing w:after="0" w:line="276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0E6909">
              <w:rPr>
                <w:rFonts w:ascii="Arial" w:hAnsi="Arial" w:cs="Arial"/>
                <w:color w:val="000000" w:themeColor="text1"/>
                <w:sz w:val="18"/>
                <w:szCs w:val="18"/>
              </w:rPr>
              <w:t>± 0.09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53217" w14:textId="77777777" w:rsidR="001B6F5B" w:rsidRPr="000E6909" w:rsidRDefault="001B6F5B" w:rsidP="000040C4">
            <w:pPr>
              <w:spacing w:after="0" w:line="276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0E690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7.64</w:t>
            </w:r>
          </w:p>
          <w:p w14:paraId="2D1F7286" w14:textId="77777777" w:rsidR="001B6F5B" w:rsidRPr="000E6909" w:rsidRDefault="001B6F5B" w:rsidP="000040C4">
            <w:pPr>
              <w:spacing w:after="0" w:line="276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0E6909">
              <w:rPr>
                <w:rFonts w:ascii="Arial" w:hAnsi="Arial" w:cs="Arial"/>
                <w:color w:val="000000" w:themeColor="text1"/>
                <w:sz w:val="18"/>
                <w:szCs w:val="18"/>
              </w:rPr>
              <w:t>± 0.16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9542D" w14:textId="77777777" w:rsidR="001B6F5B" w:rsidRPr="000E6909" w:rsidRDefault="001B6F5B" w:rsidP="000040C4">
            <w:pPr>
              <w:spacing w:after="0" w:line="276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0E690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17.66 </w:t>
            </w:r>
          </w:p>
          <w:p w14:paraId="0B9EFF7E" w14:textId="77777777" w:rsidR="001B6F5B" w:rsidRPr="000E6909" w:rsidRDefault="001B6F5B" w:rsidP="000040C4">
            <w:pPr>
              <w:spacing w:after="0" w:line="276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0E6909">
              <w:rPr>
                <w:rFonts w:ascii="Arial" w:hAnsi="Arial" w:cs="Arial"/>
                <w:color w:val="000000" w:themeColor="text1"/>
                <w:sz w:val="18"/>
                <w:szCs w:val="18"/>
              </w:rPr>
              <w:t>± 0.09</w:t>
            </w:r>
          </w:p>
        </w:tc>
      </w:tr>
      <w:tr w:rsidR="001B6F5B" w:rsidRPr="000E6909" w14:paraId="01FD6957" w14:textId="77777777" w:rsidTr="000040C4">
        <w:trPr>
          <w:trHeight w:val="510"/>
          <w:jc w:val="center"/>
        </w:trPr>
        <w:tc>
          <w:tcPr>
            <w:tcW w:w="1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08B26F" w14:textId="77777777" w:rsidR="001B6F5B" w:rsidRPr="000E6909" w:rsidRDefault="001B6F5B" w:rsidP="000040C4">
            <w:pPr>
              <w:spacing w:after="0" w:line="276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0E690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HW/BW (mg/g)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24B07" w14:textId="77777777" w:rsidR="001B6F5B" w:rsidRPr="000E6909" w:rsidRDefault="001B6F5B" w:rsidP="000040C4">
            <w:pPr>
              <w:spacing w:after="0" w:line="276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0E690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4.82 </w:t>
            </w:r>
          </w:p>
          <w:p w14:paraId="54F52B4D" w14:textId="77777777" w:rsidR="001B6F5B" w:rsidRPr="000E6909" w:rsidRDefault="001B6F5B" w:rsidP="000040C4">
            <w:pPr>
              <w:spacing w:after="0" w:line="276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0E6909">
              <w:rPr>
                <w:rFonts w:ascii="Arial" w:hAnsi="Arial" w:cs="Arial"/>
                <w:color w:val="000000" w:themeColor="text1"/>
                <w:sz w:val="18"/>
                <w:szCs w:val="18"/>
              </w:rPr>
              <w:t>± 0.04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B080E" w14:textId="77777777" w:rsidR="001B6F5B" w:rsidRPr="000E6909" w:rsidRDefault="001B6F5B" w:rsidP="000040C4">
            <w:pPr>
              <w:spacing w:after="0" w:line="276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0E690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4.91 </w:t>
            </w:r>
          </w:p>
          <w:p w14:paraId="5CC0EE2E" w14:textId="77777777" w:rsidR="001B6F5B" w:rsidRPr="000E6909" w:rsidRDefault="001B6F5B" w:rsidP="000040C4">
            <w:pPr>
              <w:spacing w:after="0" w:line="276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0E6909">
              <w:rPr>
                <w:rFonts w:ascii="Arial" w:hAnsi="Arial" w:cs="Arial"/>
                <w:color w:val="000000" w:themeColor="text1"/>
                <w:sz w:val="18"/>
                <w:szCs w:val="18"/>
              </w:rPr>
              <w:t>± 0.04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E4688" w14:textId="77777777" w:rsidR="001B6F5B" w:rsidRPr="000E6909" w:rsidRDefault="001B6F5B" w:rsidP="000040C4">
            <w:pPr>
              <w:spacing w:after="0" w:line="276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0E690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4.90</w:t>
            </w:r>
          </w:p>
          <w:p w14:paraId="3764B7DB" w14:textId="77777777" w:rsidR="001B6F5B" w:rsidRPr="000E6909" w:rsidRDefault="001B6F5B" w:rsidP="000040C4">
            <w:pPr>
              <w:spacing w:after="0" w:line="276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0E6909">
              <w:rPr>
                <w:rFonts w:ascii="Arial" w:hAnsi="Arial" w:cs="Arial"/>
                <w:color w:val="000000" w:themeColor="text1"/>
                <w:sz w:val="18"/>
                <w:szCs w:val="18"/>
              </w:rPr>
              <w:t>± 0.05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E2E7E" w14:textId="77777777" w:rsidR="001B6F5B" w:rsidRPr="000E6909" w:rsidRDefault="001B6F5B" w:rsidP="000040C4">
            <w:pPr>
              <w:spacing w:after="0" w:line="276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0E690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4.83</w:t>
            </w:r>
          </w:p>
          <w:p w14:paraId="257A5AC3" w14:textId="77777777" w:rsidR="001B6F5B" w:rsidRPr="000E6909" w:rsidRDefault="001B6F5B" w:rsidP="000040C4">
            <w:pPr>
              <w:spacing w:after="0" w:line="276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0E6909">
              <w:rPr>
                <w:rFonts w:ascii="Arial" w:hAnsi="Arial" w:cs="Arial"/>
                <w:color w:val="000000" w:themeColor="text1"/>
                <w:sz w:val="18"/>
                <w:szCs w:val="18"/>
              </w:rPr>
              <w:t>± 0.10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8AD26" w14:textId="77777777" w:rsidR="001B6F5B" w:rsidRPr="000E6909" w:rsidRDefault="001B6F5B" w:rsidP="000040C4">
            <w:pPr>
              <w:spacing w:after="0" w:line="276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0E690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4.67</w:t>
            </w:r>
          </w:p>
          <w:p w14:paraId="1C17817E" w14:textId="77777777" w:rsidR="001B6F5B" w:rsidRPr="000E6909" w:rsidRDefault="001B6F5B" w:rsidP="000040C4">
            <w:pPr>
              <w:spacing w:after="0" w:line="276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bookmarkStart w:id="1" w:name="OLE_LINK2"/>
            <w:r w:rsidRPr="000E6909">
              <w:rPr>
                <w:rFonts w:ascii="Arial" w:hAnsi="Arial" w:cs="Arial"/>
                <w:color w:val="000000" w:themeColor="text1"/>
                <w:sz w:val="18"/>
                <w:szCs w:val="18"/>
              </w:rPr>
              <w:t>±</w:t>
            </w:r>
            <w:bookmarkEnd w:id="1"/>
            <w:r w:rsidRPr="000E6909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0.04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F8DD3" w14:textId="77777777" w:rsidR="001B6F5B" w:rsidRPr="000E6909" w:rsidRDefault="001B6F5B" w:rsidP="000040C4">
            <w:pPr>
              <w:spacing w:after="0" w:line="276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0E690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6.14 </w:t>
            </w:r>
          </w:p>
          <w:p w14:paraId="5180A354" w14:textId="77777777" w:rsidR="001B6F5B" w:rsidRPr="000E6909" w:rsidRDefault="001B6F5B" w:rsidP="000040C4">
            <w:pPr>
              <w:spacing w:after="0" w:line="276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0E6909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± 0.09 </w:t>
            </w:r>
            <w:r w:rsidRPr="000E690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***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6B8E3" w14:textId="77777777" w:rsidR="001B6F5B" w:rsidRPr="000E6909" w:rsidRDefault="001B6F5B" w:rsidP="000040C4">
            <w:pPr>
              <w:spacing w:after="0" w:line="276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0E690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4.74</w:t>
            </w:r>
          </w:p>
          <w:p w14:paraId="4FEFC178" w14:textId="77777777" w:rsidR="001B6F5B" w:rsidRPr="000E6909" w:rsidRDefault="001B6F5B" w:rsidP="000040C4">
            <w:pPr>
              <w:spacing w:after="0" w:line="276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0E6909">
              <w:rPr>
                <w:rFonts w:ascii="Arial" w:hAnsi="Arial" w:cs="Arial"/>
                <w:color w:val="000000" w:themeColor="text1"/>
                <w:sz w:val="18"/>
                <w:szCs w:val="18"/>
              </w:rPr>
              <w:t>± 0.03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DECBD" w14:textId="77777777" w:rsidR="001B6F5B" w:rsidRPr="000E6909" w:rsidRDefault="001B6F5B" w:rsidP="000040C4">
            <w:pPr>
              <w:spacing w:after="0" w:line="276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0E690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5.57    </w:t>
            </w:r>
            <w:r w:rsidRPr="000E690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vertAlign w:val="superscript"/>
              </w:rPr>
              <w:t>###</w:t>
            </w:r>
          </w:p>
          <w:p w14:paraId="4BCFE7D3" w14:textId="77777777" w:rsidR="001B6F5B" w:rsidRPr="000E6909" w:rsidRDefault="001B6F5B" w:rsidP="000040C4">
            <w:pPr>
              <w:spacing w:after="0" w:line="276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0E6909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± 0.09 </w:t>
            </w:r>
            <w:r w:rsidRPr="000E690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***</w:t>
            </w:r>
          </w:p>
        </w:tc>
      </w:tr>
      <w:tr w:rsidR="001B6F5B" w:rsidRPr="000E6909" w14:paraId="6F80876D" w14:textId="77777777" w:rsidTr="000040C4">
        <w:trPr>
          <w:trHeight w:val="510"/>
          <w:jc w:val="center"/>
        </w:trPr>
        <w:tc>
          <w:tcPr>
            <w:tcW w:w="1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BEE05B" w14:textId="77777777" w:rsidR="001B6F5B" w:rsidRPr="000E6909" w:rsidRDefault="001B6F5B" w:rsidP="000040C4">
            <w:pPr>
              <w:spacing w:after="0" w:line="276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0E690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LVW/BW (mg/g)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1F447" w14:textId="77777777" w:rsidR="001B6F5B" w:rsidRPr="000E6909" w:rsidRDefault="001B6F5B" w:rsidP="000040C4">
            <w:pPr>
              <w:spacing w:after="0" w:line="276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0E690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3.40 </w:t>
            </w:r>
          </w:p>
          <w:p w14:paraId="3FF523E1" w14:textId="77777777" w:rsidR="001B6F5B" w:rsidRPr="000E6909" w:rsidRDefault="001B6F5B" w:rsidP="000040C4">
            <w:pPr>
              <w:spacing w:after="0" w:line="276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0E6909">
              <w:rPr>
                <w:rFonts w:ascii="Arial" w:hAnsi="Arial" w:cs="Arial"/>
                <w:color w:val="000000" w:themeColor="text1"/>
                <w:sz w:val="18"/>
                <w:szCs w:val="18"/>
              </w:rPr>
              <w:t>± 0.03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E51A5" w14:textId="77777777" w:rsidR="001B6F5B" w:rsidRPr="000E6909" w:rsidRDefault="001B6F5B" w:rsidP="000040C4">
            <w:pPr>
              <w:spacing w:after="0" w:line="276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0E690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3.55</w:t>
            </w:r>
          </w:p>
          <w:p w14:paraId="353EF7CA" w14:textId="77777777" w:rsidR="001B6F5B" w:rsidRPr="000E6909" w:rsidRDefault="001B6F5B" w:rsidP="000040C4">
            <w:pPr>
              <w:spacing w:after="0" w:line="276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0E6909">
              <w:rPr>
                <w:rFonts w:ascii="Arial" w:hAnsi="Arial" w:cs="Arial"/>
                <w:color w:val="000000" w:themeColor="text1"/>
                <w:sz w:val="18"/>
                <w:szCs w:val="18"/>
              </w:rPr>
              <w:t>± 0.10</w:t>
            </w:r>
            <w:r w:rsidRPr="000E690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4D9D9" w14:textId="77777777" w:rsidR="001B6F5B" w:rsidRPr="000E6909" w:rsidRDefault="001B6F5B" w:rsidP="000040C4">
            <w:pPr>
              <w:spacing w:after="0" w:line="276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0E690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3.38</w:t>
            </w:r>
          </w:p>
          <w:p w14:paraId="74162F06" w14:textId="77777777" w:rsidR="001B6F5B" w:rsidRPr="000E6909" w:rsidRDefault="001B6F5B" w:rsidP="000040C4">
            <w:pPr>
              <w:spacing w:after="0" w:line="276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0E6909">
              <w:rPr>
                <w:rFonts w:ascii="Arial" w:hAnsi="Arial" w:cs="Arial"/>
                <w:color w:val="000000" w:themeColor="text1"/>
                <w:sz w:val="18"/>
                <w:szCs w:val="18"/>
              </w:rPr>
              <w:t>± 0.05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6E72D" w14:textId="77777777" w:rsidR="001B6F5B" w:rsidRPr="000E6909" w:rsidRDefault="001B6F5B" w:rsidP="000040C4">
            <w:pPr>
              <w:spacing w:after="0" w:line="276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0E690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3.53</w:t>
            </w:r>
          </w:p>
          <w:p w14:paraId="13AF75B4" w14:textId="77777777" w:rsidR="001B6F5B" w:rsidRPr="000E6909" w:rsidRDefault="001B6F5B" w:rsidP="000040C4">
            <w:pPr>
              <w:spacing w:after="0" w:line="276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0E6909">
              <w:rPr>
                <w:rFonts w:ascii="Arial" w:hAnsi="Arial" w:cs="Arial"/>
                <w:color w:val="000000" w:themeColor="text1"/>
                <w:sz w:val="18"/>
                <w:szCs w:val="18"/>
              </w:rPr>
              <w:t>± 0.08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33163" w14:textId="77777777" w:rsidR="001B6F5B" w:rsidRPr="000E6909" w:rsidRDefault="001B6F5B" w:rsidP="000040C4">
            <w:pPr>
              <w:spacing w:after="0" w:line="276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0E690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3.36</w:t>
            </w:r>
          </w:p>
          <w:p w14:paraId="25CA893E" w14:textId="77777777" w:rsidR="001B6F5B" w:rsidRPr="000E6909" w:rsidRDefault="001B6F5B" w:rsidP="000040C4">
            <w:pPr>
              <w:spacing w:after="0" w:line="276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0E6909">
              <w:rPr>
                <w:rFonts w:ascii="Arial" w:hAnsi="Arial" w:cs="Arial"/>
                <w:color w:val="000000" w:themeColor="text1"/>
                <w:sz w:val="18"/>
                <w:szCs w:val="18"/>
              </w:rPr>
              <w:t>± 0.03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FE70A" w14:textId="77777777" w:rsidR="001B6F5B" w:rsidRPr="000E6909" w:rsidRDefault="001B6F5B" w:rsidP="000040C4">
            <w:pPr>
              <w:spacing w:after="0" w:line="276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0E690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4.77</w:t>
            </w:r>
          </w:p>
          <w:p w14:paraId="254F4A78" w14:textId="77777777" w:rsidR="001B6F5B" w:rsidRPr="000E6909" w:rsidRDefault="001B6F5B" w:rsidP="000040C4">
            <w:pPr>
              <w:spacing w:after="0" w:line="276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0E6909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± 0.10 </w:t>
            </w:r>
            <w:r w:rsidRPr="000E690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***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89D48" w14:textId="77777777" w:rsidR="001B6F5B" w:rsidRPr="000E6909" w:rsidRDefault="001B6F5B" w:rsidP="000040C4">
            <w:pPr>
              <w:spacing w:after="0" w:line="276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0E690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3.45</w:t>
            </w:r>
          </w:p>
          <w:p w14:paraId="0FE6BC22" w14:textId="77777777" w:rsidR="001B6F5B" w:rsidRPr="000E6909" w:rsidRDefault="001B6F5B" w:rsidP="000040C4">
            <w:pPr>
              <w:spacing w:after="0" w:line="276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0E6909">
              <w:rPr>
                <w:rFonts w:ascii="Arial" w:hAnsi="Arial" w:cs="Arial"/>
                <w:color w:val="000000" w:themeColor="text1"/>
                <w:sz w:val="18"/>
                <w:szCs w:val="18"/>
              </w:rPr>
              <w:t>± 0.05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C2A43" w14:textId="77777777" w:rsidR="001B6F5B" w:rsidRPr="000E6909" w:rsidRDefault="001B6F5B" w:rsidP="000040C4">
            <w:pPr>
              <w:spacing w:after="0" w:line="276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0E690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4.22    </w:t>
            </w:r>
            <w:r w:rsidRPr="000E690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vertAlign w:val="superscript"/>
              </w:rPr>
              <w:t>###</w:t>
            </w:r>
          </w:p>
          <w:p w14:paraId="307E11E0" w14:textId="77777777" w:rsidR="001B6F5B" w:rsidRPr="000E6909" w:rsidRDefault="001B6F5B" w:rsidP="000040C4">
            <w:pPr>
              <w:spacing w:after="0" w:line="276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0E6909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± 0.09 </w:t>
            </w:r>
            <w:r w:rsidRPr="000E690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***</w:t>
            </w:r>
          </w:p>
        </w:tc>
      </w:tr>
      <w:tr w:rsidR="001B6F5B" w:rsidRPr="000E6909" w14:paraId="4A48F34B" w14:textId="77777777" w:rsidTr="000040C4">
        <w:trPr>
          <w:trHeight w:val="510"/>
          <w:jc w:val="center"/>
        </w:trPr>
        <w:tc>
          <w:tcPr>
            <w:tcW w:w="1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D8649F" w14:textId="77777777" w:rsidR="001B6F5B" w:rsidRPr="000E6909" w:rsidRDefault="001B6F5B" w:rsidP="000040C4">
            <w:pPr>
              <w:spacing w:after="0" w:line="276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0E690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LVW/TL (mg/mm)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903B2" w14:textId="77777777" w:rsidR="001B6F5B" w:rsidRPr="000E6909" w:rsidRDefault="001B6F5B" w:rsidP="000040C4">
            <w:pPr>
              <w:spacing w:after="0" w:line="276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0E690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5.05 </w:t>
            </w:r>
          </w:p>
          <w:p w14:paraId="212FBF00" w14:textId="77777777" w:rsidR="001B6F5B" w:rsidRPr="000E6909" w:rsidRDefault="001B6F5B" w:rsidP="000040C4">
            <w:pPr>
              <w:spacing w:after="0" w:line="276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0E6909">
              <w:rPr>
                <w:rFonts w:ascii="Arial" w:hAnsi="Arial" w:cs="Arial"/>
                <w:color w:val="000000" w:themeColor="text1"/>
                <w:sz w:val="18"/>
                <w:szCs w:val="18"/>
              </w:rPr>
              <w:t>± 0.09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F15E0" w14:textId="77777777" w:rsidR="001B6F5B" w:rsidRPr="000E6909" w:rsidRDefault="001B6F5B" w:rsidP="000040C4">
            <w:pPr>
              <w:spacing w:after="0" w:line="276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0E690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5.28</w:t>
            </w:r>
          </w:p>
          <w:p w14:paraId="20B71907" w14:textId="77777777" w:rsidR="001B6F5B" w:rsidRPr="000E6909" w:rsidRDefault="001B6F5B" w:rsidP="000040C4">
            <w:pPr>
              <w:spacing w:after="0" w:line="276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0E6909">
              <w:rPr>
                <w:rFonts w:ascii="Arial" w:hAnsi="Arial" w:cs="Arial"/>
                <w:color w:val="000000" w:themeColor="text1"/>
                <w:sz w:val="18"/>
                <w:szCs w:val="18"/>
              </w:rPr>
              <w:t>± 0.22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7F58A" w14:textId="77777777" w:rsidR="001B6F5B" w:rsidRPr="000E6909" w:rsidRDefault="001B6F5B" w:rsidP="000040C4">
            <w:pPr>
              <w:spacing w:after="0" w:line="276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0E690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4.82</w:t>
            </w:r>
          </w:p>
          <w:p w14:paraId="02A37A5D" w14:textId="77777777" w:rsidR="001B6F5B" w:rsidRPr="000E6909" w:rsidRDefault="001B6F5B" w:rsidP="000040C4">
            <w:pPr>
              <w:spacing w:after="0" w:line="276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0E6909">
              <w:rPr>
                <w:rFonts w:ascii="Arial" w:hAnsi="Arial" w:cs="Arial"/>
                <w:color w:val="000000" w:themeColor="text1"/>
                <w:sz w:val="18"/>
                <w:szCs w:val="18"/>
              </w:rPr>
              <w:t>± 0.10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A0359" w14:textId="77777777" w:rsidR="001B6F5B" w:rsidRPr="000E6909" w:rsidRDefault="001B6F5B" w:rsidP="000040C4">
            <w:pPr>
              <w:spacing w:after="0" w:line="276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0E690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5.18</w:t>
            </w:r>
          </w:p>
          <w:p w14:paraId="337F44B4" w14:textId="77777777" w:rsidR="001B6F5B" w:rsidRPr="000E6909" w:rsidRDefault="001B6F5B" w:rsidP="000040C4">
            <w:pPr>
              <w:spacing w:after="0" w:line="276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0E6909">
              <w:rPr>
                <w:rFonts w:ascii="Arial" w:hAnsi="Arial" w:cs="Arial"/>
                <w:color w:val="000000" w:themeColor="text1"/>
                <w:sz w:val="18"/>
                <w:szCs w:val="18"/>
              </w:rPr>
              <w:t>± 0.07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B6FEE" w14:textId="77777777" w:rsidR="001B6F5B" w:rsidRPr="000E6909" w:rsidRDefault="001B6F5B" w:rsidP="000040C4">
            <w:pPr>
              <w:spacing w:after="0" w:line="276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0E690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5.09</w:t>
            </w:r>
          </w:p>
          <w:p w14:paraId="7E81BC53" w14:textId="77777777" w:rsidR="001B6F5B" w:rsidRPr="000E6909" w:rsidRDefault="001B6F5B" w:rsidP="000040C4">
            <w:pPr>
              <w:spacing w:after="0" w:line="276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0E6909">
              <w:rPr>
                <w:rFonts w:ascii="Arial" w:hAnsi="Arial" w:cs="Arial"/>
                <w:color w:val="000000" w:themeColor="text1"/>
                <w:sz w:val="18"/>
                <w:szCs w:val="18"/>
              </w:rPr>
              <w:t>± 0.15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2A533" w14:textId="77777777" w:rsidR="001B6F5B" w:rsidRPr="000E6909" w:rsidRDefault="001B6F5B" w:rsidP="000040C4">
            <w:pPr>
              <w:spacing w:after="0" w:line="276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0E690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7.33</w:t>
            </w:r>
          </w:p>
          <w:p w14:paraId="162888D8" w14:textId="77777777" w:rsidR="001B6F5B" w:rsidRPr="000E6909" w:rsidRDefault="001B6F5B" w:rsidP="000040C4">
            <w:pPr>
              <w:spacing w:after="0" w:line="276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0E6909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± 0.18 </w:t>
            </w:r>
            <w:r w:rsidRPr="000E690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***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68EDA" w14:textId="77777777" w:rsidR="001B6F5B" w:rsidRPr="000E6909" w:rsidRDefault="001B6F5B" w:rsidP="000040C4">
            <w:pPr>
              <w:spacing w:after="0" w:line="276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0E690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5.27</w:t>
            </w:r>
          </w:p>
          <w:p w14:paraId="78730680" w14:textId="77777777" w:rsidR="001B6F5B" w:rsidRPr="000E6909" w:rsidRDefault="001B6F5B" w:rsidP="000040C4">
            <w:pPr>
              <w:spacing w:after="0" w:line="276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0E6909">
              <w:rPr>
                <w:rFonts w:ascii="Arial" w:hAnsi="Arial" w:cs="Arial"/>
                <w:color w:val="000000" w:themeColor="text1"/>
                <w:sz w:val="18"/>
                <w:szCs w:val="18"/>
              </w:rPr>
              <w:t>± 0.17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D5D60" w14:textId="77777777" w:rsidR="001B6F5B" w:rsidRPr="000E6909" w:rsidRDefault="001B6F5B" w:rsidP="000040C4">
            <w:pPr>
              <w:spacing w:after="0" w:line="276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0E690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6.47    </w:t>
            </w:r>
            <w:r w:rsidRPr="000E690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vertAlign w:val="superscript"/>
              </w:rPr>
              <w:t>###</w:t>
            </w:r>
          </w:p>
          <w:p w14:paraId="348415E6" w14:textId="77777777" w:rsidR="001B6F5B" w:rsidRPr="000E6909" w:rsidRDefault="001B6F5B" w:rsidP="000040C4">
            <w:pPr>
              <w:spacing w:after="0" w:line="276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0E6909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± 0.15 </w:t>
            </w:r>
            <w:r w:rsidRPr="000E690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***</w:t>
            </w:r>
          </w:p>
        </w:tc>
      </w:tr>
      <w:tr w:rsidR="001B6F5B" w:rsidRPr="000E6909" w14:paraId="7A6199A8" w14:textId="77777777" w:rsidTr="000040C4">
        <w:trPr>
          <w:trHeight w:val="510"/>
          <w:jc w:val="center"/>
        </w:trPr>
        <w:tc>
          <w:tcPr>
            <w:tcW w:w="1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AA5CCF" w14:textId="77777777" w:rsidR="001B6F5B" w:rsidRPr="000E6909" w:rsidRDefault="001B6F5B" w:rsidP="000040C4">
            <w:pPr>
              <w:spacing w:after="0" w:line="276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0E690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LW/BW (mg/g)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765DE" w14:textId="77777777" w:rsidR="001B6F5B" w:rsidRPr="000E6909" w:rsidRDefault="001B6F5B" w:rsidP="000040C4">
            <w:pPr>
              <w:spacing w:after="0" w:line="276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0E690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5.24</w:t>
            </w:r>
          </w:p>
          <w:p w14:paraId="73CBA214" w14:textId="77777777" w:rsidR="001B6F5B" w:rsidRPr="000E6909" w:rsidRDefault="001B6F5B" w:rsidP="000040C4">
            <w:pPr>
              <w:spacing w:after="0" w:line="276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0E6909">
              <w:rPr>
                <w:rFonts w:ascii="Arial" w:hAnsi="Arial" w:cs="Arial"/>
                <w:color w:val="000000" w:themeColor="text1"/>
                <w:sz w:val="18"/>
                <w:szCs w:val="18"/>
              </w:rPr>
              <w:t>± 0.08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5CE74" w14:textId="77777777" w:rsidR="001B6F5B" w:rsidRPr="000E6909" w:rsidRDefault="001B6F5B" w:rsidP="000040C4">
            <w:pPr>
              <w:spacing w:after="0" w:line="276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0E690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5.27</w:t>
            </w:r>
          </w:p>
          <w:p w14:paraId="6D9E2C5A" w14:textId="77777777" w:rsidR="001B6F5B" w:rsidRPr="000E6909" w:rsidRDefault="001B6F5B" w:rsidP="000040C4">
            <w:pPr>
              <w:spacing w:after="0" w:line="276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0E6909">
              <w:rPr>
                <w:rFonts w:ascii="Arial" w:hAnsi="Arial" w:cs="Arial"/>
                <w:color w:val="000000" w:themeColor="text1"/>
                <w:sz w:val="18"/>
                <w:szCs w:val="18"/>
              </w:rPr>
              <w:t>± 0.09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86E55" w14:textId="77777777" w:rsidR="001B6F5B" w:rsidRPr="000E6909" w:rsidRDefault="001B6F5B" w:rsidP="000040C4">
            <w:pPr>
              <w:spacing w:after="0" w:line="276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0E690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5.48</w:t>
            </w:r>
          </w:p>
          <w:p w14:paraId="0C4D939D" w14:textId="77777777" w:rsidR="001B6F5B" w:rsidRPr="000E6909" w:rsidRDefault="001B6F5B" w:rsidP="000040C4">
            <w:pPr>
              <w:spacing w:after="0" w:line="276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0E6909">
              <w:rPr>
                <w:rFonts w:ascii="Arial" w:hAnsi="Arial" w:cs="Arial"/>
                <w:color w:val="000000" w:themeColor="text1"/>
                <w:sz w:val="18"/>
                <w:szCs w:val="18"/>
              </w:rPr>
              <w:t>± 0.07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4B49F" w14:textId="77777777" w:rsidR="001B6F5B" w:rsidRPr="000E6909" w:rsidRDefault="001B6F5B" w:rsidP="000040C4">
            <w:pPr>
              <w:spacing w:after="0" w:line="276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0E690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5.24</w:t>
            </w:r>
          </w:p>
          <w:p w14:paraId="7631EF48" w14:textId="77777777" w:rsidR="001B6F5B" w:rsidRPr="000E6909" w:rsidRDefault="001B6F5B" w:rsidP="000040C4">
            <w:pPr>
              <w:spacing w:after="0" w:line="276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0E6909">
              <w:rPr>
                <w:rFonts w:ascii="Arial" w:hAnsi="Arial" w:cs="Arial"/>
                <w:color w:val="000000" w:themeColor="text1"/>
                <w:sz w:val="18"/>
                <w:szCs w:val="18"/>
              </w:rPr>
              <w:t>± 0.13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58DD8" w14:textId="77777777" w:rsidR="001B6F5B" w:rsidRPr="000E6909" w:rsidRDefault="001B6F5B" w:rsidP="000040C4">
            <w:pPr>
              <w:spacing w:after="0" w:line="276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0E690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5.29</w:t>
            </w:r>
          </w:p>
          <w:p w14:paraId="740F9EDC" w14:textId="77777777" w:rsidR="001B6F5B" w:rsidRPr="000E6909" w:rsidRDefault="001B6F5B" w:rsidP="000040C4">
            <w:pPr>
              <w:spacing w:after="0" w:line="276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0E6909">
              <w:rPr>
                <w:rFonts w:ascii="Arial" w:hAnsi="Arial" w:cs="Arial"/>
                <w:color w:val="000000" w:themeColor="text1"/>
                <w:sz w:val="18"/>
                <w:szCs w:val="18"/>
              </w:rPr>
              <w:t>±</w:t>
            </w:r>
            <w:r w:rsidRPr="000E690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 0.09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4E66D2" w14:textId="77777777" w:rsidR="001B6F5B" w:rsidRPr="000E6909" w:rsidRDefault="001B6F5B" w:rsidP="000040C4">
            <w:pPr>
              <w:spacing w:after="0" w:line="276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0E690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5.55</w:t>
            </w:r>
          </w:p>
          <w:p w14:paraId="58CB345E" w14:textId="77777777" w:rsidR="001B6F5B" w:rsidRPr="000E6909" w:rsidRDefault="001B6F5B" w:rsidP="000040C4">
            <w:pPr>
              <w:spacing w:after="0" w:line="276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0E6909">
              <w:rPr>
                <w:rFonts w:ascii="Arial" w:hAnsi="Arial" w:cs="Arial"/>
                <w:color w:val="000000" w:themeColor="text1"/>
                <w:sz w:val="18"/>
                <w:szCs w:val="18"/>
              </w:rPr>
              <w:t>± 0.12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4EF31" w14:textId="77777777" w:rsidR="001B6F5B" w:rsidRPr="000E6909" w:rsidRDefault="001B6F5B" w:rsidP="000040C4">
            <w:pPr>
              <w:spacing w:after="0" w:line="276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0E690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5.15</w:t>
            </w:r>
          </w:p>
          <w:p w14:paraId="0078D3A4" w14:textId="77777777" w:rsidR="001B6F5B" w:rsidRPr="000E6909" w:rsidRDefault="001B6F5B" w:rsidP="000040C4">
            <w:pPr>
              <w:spacing w:after="0" w:line="276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0E6909">
              <w:rPr>
                <w:rFonts w:ascii="Arial" w:hAnsi="Arial" w:cs="Arial"/>
                <w:color w:val="000000" w:themeColor="text1"/>
                <w:sz w:val="18"/>
                <w:szCs w:val="18"/>
              </w:rPr>
              <w:t>± 0.17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BEDD4" w14:textId="77777777" w:rsidR="001B6F5B" w:rsidRPr="000E6909" w:rsidRDefault="001B6F5B" w:rsidP="000040C4">
            <w:pPr>
              <w:spacing w:after="0" w:line="276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0E690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5.33</w:t>
            </w:r>
          </w:p>
          <w:p w14:paraId="7FBFC125" w14:textId="77777777" w:rsidR="001B6F5B" w:rsidRPr="000E6909" w:rsidRDefault="001B6F5B" w:rsidP="000040C4">
            <w:pPr>
              <w:spacing w:after="0" w:line="276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0E6909">
              <w:rPr>
                <w:rFonts w:ascii="Arial" w:hAnsi="Arial" w:cs="Arial"/>
                <w:color w:val="000000" w:themeColor="text1"/>
                <w:sz w:val="18"/>
                <w:szCs w:val="18"/>
              </w:rPr>
              <w:t>± 0.09</w:t>
            </w:r>
          </w:p>
        </w:tc>
      </w:tr>
    </w:tbl>
    <w:p w14:paraId="0D50AD8F" w14:textId="77777777" w:rsidR="001B6F5B" w:rsidRPr="000E6909" w:rsidRDefault="001B6F5B" w:rsidP="001B6F5B">
      <w:pPr>
        <w:spacing w:after="0" w:line="480" w:lineRule="auto"/>
        <w:jc w:val="both"/>
        <w:rPr>
          <w:rFonts w:ascii="Arial" w:hAnsi="Arial" w:cs="Arial"/>
          <w:b/>
          <w:bCs/>
          <w:color w:val="000000" w:themeColor="text1"/>
          <w:sz w:val="18"/>
          <w:szCs w:val="18"/>
        </w:rPr>
      </w:pPr>
    </w:p>
    <w:p w14:paraId="6B1EED3C" w14:textId="77777777" w:rsidR="001B6F5B" w:rsidRPr="00410900" w:rsidRDefault="001B6F5B" w:rsidP="001B6F5B">
      <w:pPr>
        <w:spacing w:after="0" w:line="480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0E6909">
        <w:rPr>
          <w:rFonts w:ascii="Arial" w:hAnsi="Arial" w:cs="Arial"/>
          <w:color w:val="000000" w:themeColor="text1"/>
          <w:sz w:val="24"/>
          <w:szCs w:val="24"/>
        </w:rPr>
        <w:t xml:space="preserve">Hemodynamic measurements include heart rate (HR), aortic systolic and diastolic pressure, LV systolic pressure, </w:t>
      </w:r>
      <w:proofErr w:type="spellStart"/>
      <w:r w:rsidRPr="000E6909">
        <w:rPr>
          <w:rFonts w:ascii="Arial" w:hAnsi="Arial" w:cs="Arial"/>
          <w:color w:val="000000" w:themeColor="text1"/>
          <w:sz w:val="24"/>
          <w:szCs w:val="24"/>
        </w:rPr>
        <w:t>dP</w:t>
      </w:r>
      <w:proofErr w:type="spellEnd"/>
      <w:r w:rsidRPr="000E6909">
        <w:rPr>
          <w:rFonts w:ascii="Arial" w:hAnsi="Arial" w:cs="Arial"/>
          <w:color w:val="000000" w:themeColor="text1"/>
          <w:sz w:val="24"/>
          <w:szCs w:val="24"/>
        </w:rPr>
        <w:t>/</w:t>
      </w:r>
      <w:proofErr w:type="spellStart"/>
      <w:r w:rsidRPr="000E6909">
        <w:rPr>
          <w:rFonts w:ascii="Arial" w:hAnsi="Arial" w:cs="Arial"/>
          <w:color w:val="000000" w:themeColor="text1"/>
          <w:sz w:val="24"/>
          <w:szCs w:val="24"/>
        </w:rPr>
        <w:t>dt</w:t>
      </w:r>
      <w:r w:rsidRPr="000E6909">
        <w:rPr>
          <w:rFonts w:ascii="Arial" w:hAnsi="Arial" w:cs="Arial"/>
          <w:color w:val="000000" w:themeColor="text1"/>
          <w:sz w:val="24"/>
          <w:szCs w:val="24"/>
          <w:vertAlign w:val="subscript"/>
        </w:rPr>
        <w:t>max</w:t>
      </w:r>
      <w:proofErr w:type="spellEnd"/>
      <w:r w:rsidRPr="000E6909">
        <w:rPr>
          <w:rFonts w:ascii="Arial" w:hAnsi="Arial" w:cs="Arial"/>
          <w:color w:val="000000" w:themeColor="text1"/>
          <w:sz w:val="24"/>
          <w:szCs w:val="24"/>
        </w:rPr>
        <w:t xml:space="preserve"> and </w:t>
      </w:r>
      <w:proofErr w:type="spellStart"/>
      <w:r w:rsidRPr="000E6909">
        <w:rPr>
          <w:rFonts w:ascii="Arial" w:hAnsi="Arial" w:cs="Arial"/>
          <w:color w:val="000000" w:themeColor="text1"/>
          <w:sz w:val="24"/>
          <w:szCs w:val="24"/>
        </w:rPr>
        <w:t>dP</w:t>
      </w:r>
      <w:proofErr w:type="spellEnd"/>
      <w:r w:rsidRPr="000E6909">
        <w:rPr>
          <w:rFonts w:ascii="Arial" w:hAnsi="Arial" w:cs="Arial"/>
          <w:color w:val="000000" w:themeColor="text1"/>
          <w:sz w:val="24"/>
          <w:szCs w:val="24"/>
        </w:rPr>
        <w:t>/</w:t>
      </w:r>
      <w:proofErr w:type="spellStart"/>
      <w:r w:rsidRPr="000E6909">
        <w:rPr>
          <w:rFonts w:ascii="Arial" w:hAnsi="Arial" w:cs="Arial"/>
          <w:color w:val="000000" w:themeColor="text1"/>
          <w:sz w:val="24"/>
          <w:szCs w:val="24"/>
        </w:rPr>
        <w:t>dt</w:t>
      </w:r>
      <w:r w:rsidRPr="000E6909">
        <w:rPr>
          <w:rFonts w:ascii="Arial" w:hAnsi="Arial" w:cs="Arial"/>
          <w:color w:val="000000" w:themeColor="text1"/>
          <w:sz w:val="24"/>
          <w:szCs w:val="24"/>
          <w:vertAlign w:val="subscript"/>
        </w:rPr>
        <w:t>min</w:t>
      </w:r>
      <w:proofErr w:type="spellEnd"/>
      <w:r w:rsidRPr="000E6909">
        <w:rPr>
          <w:rFonts w:ascii="Arial" w:hAnsi="Arial" w:cs="Arial"/>
          <w:color w:val="000000" w:themeColor="text1"/>
          <w:sz w:val="24"/>
          <w:szCs w:val="24"/>
        </w:rPr>
        <w:t xml:space="preserve">; anatomical measurements include body weight </w:t>
      </w:r>
      <w:r w:rsidRPr="000E6909">
        <w:rPr>
          <w:rFonts w:ascii="Arial" w:hAnsi="Arial" w:cs="Arial"/>
          <w:color w:val="000000" w:themeColor="text1"/>
          <w:sz w:val="24"/>
          <w:szCs w:val="24"/>
        </w:rPr>
        <w:lastRenderedPageBreak/>
        <w:t xml:space="preserve">(BW), heart weight (HW), LV weight (LVW), lung weight (LW), tibial length (TL), heart weight normalized by body weight (HW/BW), LV weight normalized by body weight and tibial length (LVW/BW; LVW/TL), lung weight normalized by body weight (LW/BW). Data are presented as means ± SEM. Comparison between sham and TAC in WT or </w:t>
      </w:r>
      <w:r w:rsidRPr="000E6909">
        <w:rPr>
          <w:rFonts w:ascii="Arial" w:hAnsi="Arial" w:cs="Arial"/>
          <w:i/>
          <w:iCs/>
          <w:color w:val="000000" w:themeColor="text1"/>
          <w:sz w:val="24"/>
          <w:szCs w:val="24"/>
        </w:rPr>
        <w:t xml:space="preserve">Trpm4 </w:t>
      </w:r>
      <w:proofErr w:type="spellStart"/>
      <w:r w:rsidRPr="000E6909">
        <w:rPr>
          <w:rFonts w:ascii="Arial" w:hAnsi="Arial" w:cs="Arial"/>
          <w:color w:val="000000" w:themeColor="text1"/>
          <w:sz w:val="24"/>
          <w:szCs w:val="24"/>
        </w:rPr>
        <w:t>cKO</w:t>
      </w:r>
      <w:proofErr w:type="spellEnd"/>
      <w:r w:rsidRPr="000E6909">
        <w:rPr>
          <w:rFonts w:ascii="Arial" w:hAnsi="Arial" w:cs="Arial"/>
          <w:color w:val="000000" w:themeColor="text1"/>
          <w:sz w:val="24"/>
          <w:szCs w:val="24"/>
        </w:rPr>
        <w:t xml:space="preserve"> groups: **</w:t>
      </w:r>
      <w:r w:rsidRPr="000E6909">
        <w:rPr>
          <w:rFonts w:ascii="Arial" w:hAnsi="Arial" w:cs="Arial"/>
          <w:i/>
          <w:iCs/>
          <w:color w:val="000000" w:themeColor="text1"/>
          <w:sz w:val="24"/>
          <w:szCs w:val="24"/>
        </w:rPr>
        <w:t>p</w:t>
      </w:r>
      <w:r w:rsidRPr="000E6909">
        <w:rPr>
          <w:rFonts w:ascii="Arial" w:hAnsi="Arial" w:cs="Arial"/>
          <w:color w:val="000000" w:themeColor="text1"/>
          <w:sz w:val="24"/>
          <w:szCs w:val="24"/>
        </w:rPr>
        <w:t xml:space="preserve"> &lt; 0.01, ***</w:t>
      </w:r>
      <w:r w:rsidRPr="000E6909">
        <w:rPr>
          <w:rFonts w:ascii="Arial" w:hAnsi="Arial" w:cs="Arial"/>
          <w:i/>
          <w:iCs/>
          <w:color w:val="000000" w:themeColor="text1"/>
          <w:sz w:val="24"/>
          <w:szCs w:val="24"/>
        </w:rPr>
        <w:t>p</w:t>
      </w:r>
      <w:r w:rsidRPr="000E6909">
        <w:rPr>
          <w:rFonts w:ascii="Arial" w:hAnsi="Arial" w:cs="Arial"/>
          <w:color w:val="000000" w:themeColor="text1"/>
          <w:sz w:val="24"/>
          <w:szCs w:val="24"/>
        </w:rPr>
        <w:t xml:space="preserve"> &lt; 0.001; Comparison between WT and </w:t>
      </w:r>
      <w:r w:rsidRPr="000E6909">
        <w:rPr>
          <w:rFonts w:ascii="Arial" w:hAnsi="Arial" w:cs="Arial"/>
          <w:i/>
          <w:iCs/>
          <w:color w:val="000000" w:themeColor="text1"/>
          <w:sz w:val="24"/>
          <w:szCs w:val="24"/>
        </w:rPr>
        <w:t xml:space="preserve">Trpm4 </w:t>
      </w:r>
      <w:proofErr w:type="spellStart"/>
      <w:r w:rsidRPr="000E6909">
        <w:rPr>
          <w:rFonts w:ascii="Arial" w:hAnsi="Arial" w:cs="Arial"/>
          <w:color w:val="000000" w:themeColor="text1"/>
          <w:sz w:val="24"/>
          <w:szCs w:val="24"/>
        </w:rPr>
        <w:t>cKO</w:t>
      </w:r>
      <w:proofErr w:type="spellEnd"/>
      <w:r w:rsidRPr="000E6909">
        <w:rPr>
          <w:rFonts w:ascii="Arial" w:hAnsi="Arial" w:cs="Arial"/>
          <w:color w:val="000000" w:themeColor="text1"/>
          <w:sz w:val="24"/>
          <w:szCs w:val="24"/>
          <w:vertAlign w:val="superscript"/>
        </w:rPr>
        <w:t xml:space="preserve"> </w:t>
      </w:r>
      <w:r w:rsidRPr="000E6909">
        <w:rPr>
          <w:rFonts w:ascii="Arial" w:hAnsi="Arial" w:cs="Arial"/>
          <w:color w:val="000000" w:themeColor="text1"/>
          <w:sz w:val="24"/>
          <w:szCs w:val="24"/>
        </w:rPr>
        <w:t xml:space="preserve">TAC groups: </w:t>
      </w:r>
      <w:r w:rsidRPr="000E6909">
        <w:rPr>
          <w:rFonts w:ascii="Arial" w:hAnsi="Arial" w:cs="Arial"/>
          <w:color w:val="000000" w:themeColor="text1"/>
          <w:sz w:val="24"/>
          <w:szCs w:val="24"/>
          <w:vertAlign w:val="superscript"/>
        </w:rPr>
        <w:t>#</w:t>
      </w:r>
      <w:r w:rsidRPr="000E6909">
        <w:rPr>
          <w:rFonts w:ascii="Arial" w:hAnsi="Arial" w:cs="Arial"/>
          <w:i/>
          <w:iCs/>
          <w:color w:val="000000" w:themeColor="text1"/>
          <w:sz w:val="24"/>
          <w:szCs w:val="24"/>
        </w:rPr>
        <w:t>p</w:t>
      </w:r>
      <w:r w:rsidRPr="000E6909">
        <w:rPr>
          <w:rFonts w:ascii="Arial" w:hAnsi="Arial" w:cs="Arial"/>
          <w:color w:val="000000" w:themeColor="text1"/>
          <w:sz w:val="24"/>
          <w:szCs w:val="24"/>
        </w:rPr>
        <w:t xml:space="preserve"> &lt; 0.05, </w:t>
      </w:r>
      <w:r w:rsidRPr="000E6909">
        <w:rPr>
          <w:rFonts w:ascii="Arial" w:hAnsi="Arial" w:cs="Arial"/>
          <w:color w:val="000000" w:themeColor="text1"/>
          <w:sz w:val="24"/>
          <w:szCs w:val="24"/>
          <w:vertAlign w:val="superscript"/>
        </w:rPr>
        <w:t>###</w:t>
      </w:r>
      <w:r w:rsidRPr="000E6909">
        <w:rPr>
          <w:rFonts w:ascii="Arial" w:hAnsi="Arial" w:cs="Arial"/>
          <w:i/>
          <w:iCs/>
          <w:color w:val="000000" w:themeColor="text1"/>
          <w:sz w:val="24"/>
          <w:szCs w:val="24"/>
        </w:rPr>
        <w:t>p</w:t>
      </w:r>
      <w:r w:rsidRPr="000E6909">
        <w:rPr>
          <w:rFonts w:ascii="Arial" w:hAnsi="Arial" w:cs="Arial"/>
          <w:color w:val="000000" w:themeColor="text1"/>
          <w:sz w:val="24"/>
          <w:szCs w:val="24"/>
        </w:rPr>
        <w:t xml:space="preserve"> &lt; 0.001.</w:t>
      </w:r>
    </w:p>
    <w:p w14:paraId="271D28B9" w14:textId="77777777" w:rsidR="00AF0FF0" w:rsidRDefault="00AF0FF0"/>
    <w:sectPr w:rsidR="00AF0FF0" w:rsidSect="00F84AD5"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0FF0"/>
    <w:rsid w:val="000E6909"/>
    <w:rsid w:val="001B6F5B"/>
    <w:rsid w:val="00AF0FF0"/>
    <w:rsid w:val="00B31C41"/>
    <w:rsid w:val="00F84A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BE426B"/>
  <w15:chartTrackingRefBased/>
  <w15:docId w15:val="{DFA8F9D5-A544-44FB-A332-B4789F08D8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6F5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81</Words>
  <Characters>2172</Characters>
  <Application>Microsoft Office Word</Application>
  <DocSecurity>0</DocSecurity>
  <Lines>18</Lines>
  <Paragraphs>5</Paragraphs>
  <ScaleCrop>false</ScaleCrop>
  <Company/>
  <LinksUpToDate>false</LinksUpToDate>
  <CharactersWithSpaces>2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Guo</dc:creator>
  <cp:keywords/>
  <dc:description/>
  <cp:lastModifiedBy>Yang Guo</cp:lastModifiedBy>
  <cp:revision>7</cp:revision>
  <dcterms:created xsi:type="dcterms:W3CDTF">2021-05-31T06:44:00Z</dcterms:created>
  <dcterms:modified xsi:type="dcterms:W3CDTF">2021-06-01T23:15:00Z</dcterms:modified>
</cp:coreProperties>
</file>